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05D" w:rsidRPr="005910B7" w:rsidRDefault="0080205D" w:rsidP="0080205D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sz w:val="48"/>
          <w:szCs w:val="48"/>
          <w:lang w:bidi="fa-IR"/>
        </w:rPr>
      </w:pPr>
      <w:r w:rsidRPr="005910B7">
        <w:rPr>
          <w:rFonts w:asciiTheme="majorBidi" w:hAnsiTheme="majorBidi" w:cstheme="majorBidi"/>
          <w:b/>
          <w:bCs/>
          <w:sz w:val="48"/>
          <w:szCs w:val="48"/>
          <w:lang w:bidi="fa-IR"/>
        </w:rPr>
        <w:t>Supporting Information</w:t>
      </w:r>
    </w:p>
    <w:p w:rsidR="00555AF5" w:rsidRPr="005910B7" w:rsidRDefault="00097FA7" w:rsidP="00555AF5">
      <w:pPr>
        <w:pStyle w:val="Heading1"/>
        <w:spacing w:before="64" w:line="480" w:lineRule="auto"/>
        <w:ind w:left="96" w:right="118"/>
        <w:jc w:val="center"/>
      </w:pPr>
      <w:r w:rsidRPr="005910B7">
        <w:t xml:space="preserve">Fabrication of </w:t>
      </w:r>
      <w:r w:rsidRPr="005910B7">
        <w:rPr>
          <w:rFonts w:asciiTheme="majorBidi" w:hAnsiTheme="majorBidi" w:cstheme="majorBidi"/>
        </w:rPr>
        <w:t>clay soil</w:t>
      </w:r>
      <w:r w:rsidRPr="005910B7">
        <w:t>/CuFe</w:t>
      </w:r>
      <w:r w:rsidRPr="005910B7">
        <w:rPr>
          <w:vertAlign w:val="subscript"/>
        </w:rPr>
        <w:t>2</w:t>
      </w:r>
      <w:r w:rsidRPr="005910B7">
        <w:t>O</w:t>
      </w:r>
      <w:r w:rsidRPr="005910B7">
        <w:rPr>
          <w:vertAlign w:val="subscript"/>
        </w:rPr>
        <w:t>4</w:t>
      </w:r>
      <w:r w:rsidRPr="005910B7">
        <w:t xml:space="preserve"> nanocompo</w:t>
      </w:r>
      <w:bookmarkStart w:id="0" w:name="_GoBack"/>
      <w:bookmarkEnd w:id="0"/>
      <w:r w:rsidRPr="005910B7">
        <w:t>site toward improving energy and shielding efficiency of buildings</w:t>
      </w:r>
    </w:p>
    <w:p w:rsidR="00555AF5" w:rsidRPr="005910B7" w:rsidRDefault="00555AF5" w:rsidP="00555AF5">
      <w:pPr>
        <w:pStyle w:val="BodyText"/>
        <w:spacing w:line="480" w:lineRule="auto"/>
        <w:ind w:left="99" w:right="118"/>
        <w:jc w:val="center"/>
      </w:pPr>
      <w:r w:rsidRPr="005910B7">
        <w:t>Shabnam Keykavous-Amand</w:t>
      </w:r>
      <w:r w:rsidRPr="005910B7">
        <w:rPr>
          <w:vertAlign w:val="superscript"/>
        </w:rPr>
        <w:t xml:space="preserve"> a</w:t>
      </w:r>
      <w:r w:rsidRPr="005910B7">
        <w:rPr>
          <w:rFonts w:asciiTheme="majorBidi" w:hAnsiTheme="majorBidi" w:cstheme="majorBidi"/>
          <w:lang w:bidi="fa-IR"/>
        </w:rPr>
        <w:t>, Reza Peymanfar</w:t>
      </w:r>
      <w:r w:rsidRPr="005910B7">
        <w:rPr>
          <w:rFonts w:asciiTheme="majorBidi" w:hAnsiTheme="majorBidi" w:cstheme="majorBidi"/>
          <w:vertAlign w:val="superscript"/>
          <w:lang w:bidi="fa-IR"/>
        </w:rPr>
        <w:t>*b</w:t>
      </w:r>
      <w:r w:rsidRPr="005910B7">
        <w:rPr>
          <w:vertAlign w:val="superscript"/>
        </w:rPr>
        <w:t xml:space="preserve"> </w:t>
      </w:r>
    </w:p>
    <w:p w:rsidR="00555AF5" w:rsidRPr="005910B7" w:rsidRDefault="00555AF5" w:rsidP="00555AF5">
      <w:pPr>
        <w:spacing w:line="480" w:lineRule="auto"/>
        <w:ind w:left="100"/>
        <w:rPr>
          <w:rFonts w:asciiTheme="majorBidi" w:hAnsiTheme="majorBidi" w:cstheme="majorBidi"/>
          <w:i/>
          <w:sz w:val="28"/>
        </w:rPr>
      </w:pPr>
      <w:r w:rsidRPr="005910B7">
        <w:rPr>
          <w:rFonts w:asciiTheme="majorBidi" w:hAnsiTheme="majorBidi" w:cstheme="majorBidi"/>
          <w:i/>
          <w:position w:val="9"/>
          <w:sz w:val="18"/>
        </w:rPr>
        <w:t xml:space="preserve">a </w:t>
      </w:r>
      <w:r w:rsidRPr="005910B7">
        <w:rPr>
          <w:rFonts w:asciiTheme="majorBidi" w:hAnsiTheme="majorBidi" w:cstheme="majorBidi"/>
          <w:i/>
          <w:sz w:val="28"/>
        </w:rPr>
        <w:t>Department of Architecture, Energy Institute of Higher Education, Saveh, Iran</w:t>
      </w:r>
    </w:p>
    <w:p w:rsidR="00555AF5" w:rsidRPr="005910B7" w:rsidRDefault="00555AF5" w:rsidP="00555AF5">
      <w:pPr>
        <w:spacing w:line="480" w:lineRule="auto"/>
        <w:ind w:left="100"/>
        <w:rPr>
          <w:rFonts w:asciiTheme="majorBidi" w:hAnsiTheme="majorBidi" w:cstheme="majorBidi"/>
          <w:i/>
          <w:sz w:val="28"/>
        </w:rPr>
      </w:pPr>
      <w:r w:rsidRPr="005910B7">
        <w:rPr>
          <w:rFonts w:asciiTheme="majorBidi" w:hAnsiTheme="majorBidi" w:cstheme="majorBidi"/>
          <w:i/>
          <w:position w:val="9"/>
          <w:sz w:val="18"/>
        </w:rPr>
        <w:t xml:space="preserve">b </w:t>
      </w:r>
      <w:r w:rsidRPr="005910B7">
        <w:rPr>
          <w:rFonts w:asciiTheme="majorBidi" w:hAnsiTheme="majorBidi" w:cstheme="majorBidi"/>
          <w:i/>
          <w:sz w:val="28"/>
        </w:rPr>
        <w:t>Department of Chemical Engineering, Energy Institute of Higher</w:t>
      </w:r>
      <w:r w:rsidRPr="005910B7">
        <w:rPr>
          <w:rFonts w:asciiTheme="majorBidi" w:hAnsiTheme="majorBidi" w:cstheme="majorBidi"/>
          <w:i/>
          <w:spacing w:val="63"/>
          <w:sz w:val="28"/>
        </w:rPr>
        <w:t xml:space="preserve"> </w:t>
      </w:r>
      <w:r w:rsidRPr="005910B7">
        <w:rPr>
          <w:rFonts w:asciiTheme="majorBidi" w:hAnsiTheme="majorBidi" w:cstheme="majorBidi"/>
          <w:i/>
          <w:sz w:val="28"/>
        </w:rPr>
        <w:t>Education,</w:t>
      </w:r>
    </w:p>
    <w:p w:rsidR="00555AF5" w:rsidRPr="005910B7" w:rsidRDefault="00555AF5" w:rsidP="00555AF5">
      <w:pPr>
        <w:spacing w:line="480" w:lineRule="auto"/>
        <w:ind w:left="100"/>
        <w:rPr>
          <w:rFonts w:asciiTheme="majorBidi" w:hAnsiTheme="majorBidi" w:cstheme="majorBidi"/>
          <w:i/>
          <w:sz w:val="28"/>
        </w:rPr>
      </w:pPr>
      <w:r w:rsidRPr="005910B7">
        <w:rPr>
          <w:rFonts w:asciiTheme="majorBidi" w:hAnsiTheme="majorBidi" w:cstheme="majorBidi"/>
          <w:i/>
          <w:sz w:val="28"/>
        </w:rPr>
        <w:t xml:space="preserve">Saveh, Iran </w:t>
      </w:r>
    </w:p>
    <w:p w:rsidR="002D4990" w:rsidRPr="005910B7" w:rsidRDefault="00555AF5" w:rsidP="00555AF5">
      <w:pPr>
        <w:spacing w:line="480" w:lineRule="auto"/>
        <w:jc w:val="both"/>
        <w:rPr>
          <w:rFonts w:cs="Zar"/>
          <w:bCs/>
          <w:i/>
          <w:iCs/>
          <w:sz w:val="28"/>
          <w:szCs w:val="28"/>
          <w:lang w:bidi="fa-IR"/>
        </w:rPr>
      </w:pPr>
      <w:r w:rsidRPr="005910B7">
        <w:rPr>
          <w:rStyle w:val="FootnoteReference"/>
          <w:sz w:val="28"/>
          <w:szCs w:val="28"/>
        </w:rPr>
        <w:sym w:font="Symbol" w:char="002A"/>
      </w:r>
      <w:r w:rsidRPr="005910B7">
        <w:rPr>
          <w:rFonts w:asciiTheme="majorBidi" w:hAnsiTheme="majorBidi" w:cstheme="majorBidi"/>
          <w:bCs/>
          <w:i/>
          <w:iCs/>
          <w:sz w:val="28"/>
          <w:szCs w:val="28"/>
          <w:lang w:bidi="fa-IR"/>
        </w:rPr>
        <w:t xml:space="preserve">E-mail: </w:t>
      </w:r>
      <w:hyperlink r:id="rId7" w:history="1">
        <w:r w:rsidRPr="005910B7">
          <w:rPr>
            <w:rStyle w:val="Hyperlink"/>
            <w:rFonts w:asciiTheme="majorBidi" w:hAnsiTheme="majorBidi" w:cstheme="majorBidi"/>
            <w:bCs/>
            <w:i/>
            <w:iCs/>
            <w:color w:val="auto"/>
            <w:sz w:val="28"/>
            <w:szCs w:val="28"/>
            <w:u w:val="none"/>
          </w:rPr>
          <w:t>reza_peymanfar@alumni.iust.ac.ir</w:t>
        </w:r>
      </w:hyperlink>
    </w:p>
    <w:p w:rsidR="00C56206" w:rsidRPr="005910B7" w:rsidRDefault="00493A95" w:rsidP="00227780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 w:rsidRPr="005910B7">
        <w:rPr>
          <w:rFonts w:ascii="Times New Roman" w:hAnsi="Times New Roman" w:cs="AdvCAECI-R"/>
          <w:b/>
          <w:sz w:val="28"/>
          <w:szCs w:val="28"/>
        </w:rPr>
        <w:t>1</w:t>
      </w:r>
      <w:r w:rsidR="00227780" w:rsidRPr="005910B7">
        <w:rPr>
          <w:rFonts w:ascii="Times New Roman" w:hAnsi="Times New Roman" w:cs="AdvCAECI-R"/>
          <w:b/>
          <w:sz w:val="28"/>
          <w:szCs w:val="28"/>
        </w:rPr>
        <w:t xml:space="preserve">. </w:t>
      </w:r>
      <w:r w:rsidR="00227780" w:rsidRPr="005910B7">
        <w:rPr>
          <w:rFonts w:ascii="Times New Roman" w:hAnsi="Times New Roman"/>
          <w:b/>
          <w:iCs/>
          <w:sz w:val="28"/>
          <w:szCs w:val="28"/>
          <w:lang w:val="en-GB"/>
        </w:rPr>
        <w:t>Characterization</w:t>
      </w:r>
    </w:p>
    <w:p w:rsidR="00E17F4D" w:rsidRPr="005910B7" w:rsidRDefault="00E17F4D" w:rsidP="004A50CC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 w:rsidRPr="005910B7">
        <w:rPr>
          <w:rFonts w:ascii="Times New Roman" w:hAnsi="Times New Roman"/>
          <w:b/>
          <w:iCs/>
          <w:sz w:val="28"/>
          <w:szCs w:val="28"/>
          <w:lang w:val="en-GB"/>
        </w:rPr>
        <w:t>1. 1. XRD patterns</w:t>
      </w:r>
    </w:p>
    <w:p w:rsidR="00E17F4D" w:rsidRPr="005910B7" w:rsidRDefault="00E17F4D" w:rsidP="00E17F4D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  <w:r w:rsidRPr="005910B7">
        <w:rPr>
          <w:rFonts w:ascii="Times New Roman" w:hAnsi="Times New Roman"/>
          <w:b/>
          <w:iCs/>
          <w:noProof/>
          <w:sz w:val="28"/>
          <w:szCs w:val="28"/>
        </w:rPr>
        <w:drawing>
          <wp:inline distT="0" distB="0" distL="0" distR="0">
            <wp:extent cx="4320000" cy="3113514"/>
            <wp:effectExtent l="0" t="0" r="435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794" t="12201" r="8409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135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910B7">
        <w:rPr>
          <w:rFonts w:ascii="Times New Roman" w:hAnsi="Times New Roman"/>
          <w:b/>
          <w:iCs/>
          <w:noProof/>
          <w:sz w:val="28"/>
          <w:szCs w:val="28"/>
        </w:rPr>
        <w:drawing>
          <wp:inline distT="0" distB="0" distL="0" distR="0">
            <wp:extent cx="4320000" cy="3542400"/>
            <wp:effectExtent l="0" t="0" r="435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824" t="10101" r="12833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54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51393" w:rsidRPr="005910B7" w:rsidRDefault="00D51393" w:rsidP="00D51393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ure S1.</w:t>
      </w:r>
      <w:r w:rsidRPr="005910B7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</w:t>
      </w:r>
      <w:r w:rsidRPr="005910B7">
        <w:rPr>
          <w:rFonts w:asciiTheme="majorBidi" w:hAnsiTheme="majorBidi" w:cstheme="majorBidi"/>
          <w:sz w:val="28"/>
          <w:szCs w:val="28"/>
          <w:lang w:bidi="fa-IR"/>
        </w:rPr>
        <w:t>XRD pattern</w:t>
      </w:r>
      <w:r w:rsidR="00987EE9" w:rsidRPr="005910B7">
        <w:rPr>
          <w:rFonts w:asciiTheme="majorBidi" w:hAnsiTheme="majorBidi" w:cstheme="majorBidi"/>
          <w:sz w:val="28"/>
          <w:szCs w:val="28"/>
          <w:lang w:bidi="fa-IR"/>
        </w:rPr>
        <w:t>s</w:t>
      </w:r>
      <w:r w:rsidRPr="005910B7">
        <w:rPr>
          <w:rFonts w:asciiTheme="majorBidi" w:hAnsiTheme="majorBidi" w:cstheme="majorBidi"/>
          <w:sz w:val="28"/>
          <w:szCs w:val="28"/>
          <w:lang w:bidi="fa-IR"/>
        </w:rPr>
        <w:t xml:space="preserve"> of the clay and sandy soil as well as standard cards</w:t>
      </w:r>
    </w:p>
    <w:p w:rsidR="00D51393" w:rsidRPr="005910B7" w:rsidRDefault="00D51393" w:rsidP="00E17F4D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</w:p>
    <w:p w:rsidR="00FB2A9A" w:rsidRPr="005910B7" w:rsidRDefault="005C61AF" w:rsidP="00E17F4D">
      <w:pPr>
        <w:spacing w:line="480" w:lineRule="auto"/>
        <w:rPr>
          <w:rFonts w:ascii="Times New Roman" w:hAnsi="Times New Roman"/>
          <w:b/>
          <w:iCs/>
          <w:sz w:val="28"/>
          <w:szCs w:val="28"/>
          <w:lang w:val="en-GB"/>
        </w:rPr>
      </w:pPr>
      <w:r w:rsidRPr="005910B7">
        <w:rPr>
          <w:rFonts w:ascii="Times New Roman" w:hAnsi="Times New Roman"/>
          <w:b/>
          <w:iCs/>
          <w:sz w:val="28"/>
          <w:szCs w:val="28"/>
          <w:lang w:val="en-GB"/>
        </w:rPr>
        <w:t>1</w:t>
      </w:r>
      <w:r w:rsidR="00227780" w:rsidRPr="005910B7">
        <w:rPr>
          <w:rFonts w:ascii="Times New Roman" w:hAnsi="Times New Roman"/>
          <w:b/>
          <w:iCs/>
          <w:sz w:val="28"/>
          <w:szCs w:val="28"/>
          <w:lang w:val="en-GB"/>
        </w:rPr>
        <w:t xml:space="preserve">. </w:t>
      </w:r>
      <w:r w:rsidR="00E17F4D" w:rsidRPr="005910B7">
        <w:rPr>
          <w:rFonts w:ascii="Times New Roman" w:hAnsi="Times New Roman"/>
          <w:b/>
          <w:iCs/>
          <w:sz w:val="28"/>
          <w:szCs w:val="28"/>
          <w:lang w:val="en-GB"/>
        </w:rPr>
        <w:t>2</w:t>
      </w:r>
      <w:r w:rsidR="00227780" w:rsidRPr="005910B7">
        <w:rPr>
          <w:rFonts w:ascii="Times New Roman" w:hAnsi="Times New Roman"/>
          <w:b/>
          <w:iCs/>
          <w:sz w:val="28"/>
          <w:szCs w:val="28"/>
          <w:lang w:val="en-GB"/>
        </w:rPr>
        <w:t xml:space="preserve">. </w:t>
      </w:r>
      <w:r w:rsidR="00493A95" w:rsidRPr="005910B7">
        <w:rPr>
          <w:rFonts w:ascii="Times New Roman" w:hAnsi="Times New Roman"/>
          <w:b/>
          <w:iCs/>
          <w:sz w:val="28"/>
          <w:szCs w:val="28"/>
          <w:lang w:val="en-GB"/>
        </w:rPr>
        <w:t>Microwave absorbing features</w:t>
      </w:r>
    </w:p>
    <w:p w:rsidR="00715194" w:rsidRPr="005910B7" w:rsidRDefault="009B0929" w:rsidP="009B0929">
      <w:pPr>
        <w:spacing w:line="480" w:lineRule="auto"/>
        <w:rPr>
          <w:noProof/>
        </w:rPr>
      </w:pPr>
      <w:r w:rsidRPr="005910B7">
        <w:rPr>
          <w:noProof/>
        </w:rPr>
        <w:drawing>
          <wp:inline distT="0" distB="0" distL="0" distR="0">
            <wp:extent cx="2880000" cy="2385455"/>
            <wp:effectExtent l="0" t="0" r="0" b="0"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6823" t="9051" r="13637" b="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5910B7">
        <w:rPr>
          <w:noProof/>
        </w:rPr>
        <w:t xml:space="preserve"> </w:t>
      </w:r>
      <w:r w:rsidRPr="005910B7">
        <w:rPr>
          <w:noProof/>
        </w:rPr>
        <w:drawing>
          <wp:inline distT="0" distB="0" distL="0" distR="0">
            <wp:extent cx="2880000" cy="2385455"/>
            <wp:effectExtent l="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6823" t="9051" r="13637" b="4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5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704D4" w:rsidRPr="005910B7" w:rsidRDefault="00D51393" w:rsidP="00E17F4D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ure</w:t>
      </w:r>
      <w:r w:rsidR="00B704D4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S</w:t>
      </w:r>
      <w:r w:rsidR="00E17F4D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2</w:t>
      </w:r>
      <w:r w:rsidR="00B704D4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 w:rsidR="00B704D4" w:rsidRPr="005910B7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</w:t>
      </w:r>
      <w:r w:rsidR="00B704D4" w:rsidRPr="005910B7">
        <w:rPr>
          <w:rFonts w:asciiTheme="majorBidi" w:hAnsiTheme="majorBidi" w:cstheme="majorBidi"/>
          <w:sz w:val="28"/>
          <w:szCs w:val="28"/>
          <w:lang w:bidi="fa-IR"/>
        </w:rPr>
        <w:t>Microwave absorbing characteristics of the samples</w:t>
      </w:r>
    </w:p>
    <w:p w:rsidR="00B76AF7" w:rsidRPr="005910B7" w:rsidRDefault="005910B7" w:rsidP="009B0929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 w:rsidRPr="005910B7">
        <w:rPr>
          <w:rFonts w:ascii="Times New Roman" w:hAnsi="Times New Roman" w:cs="Times New Roman"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60.45pt;margin-top:36.8pt;width:50.05pt;height:40.05pt;z-index:251659264" filled="f" stroked="f">
            <v:textbox style="mso-next-textbox:#_x0000_s1029">
              <w:txbxContent>
                <w:p w:rsidR="00033B56" w:rsidRPr="00D52B12" w:rsidRDefault="00033B56" w:rsidP="00033B56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</w:t>
                  </w:r>
                  <w:r>
                    <w:rPr>
                      <w:rFonts w:asciiTheme="majorBidi" w:hAnsiTheme="majorBidi" w:cstheme="majorBidi"/>
                      <w:sz w:val="28"/>
                      <w:szCs w:val="28"/>
                    </w:rPr>
                    <w:t>b</w:t>
                  </w: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Pr="005910B7">
        <w:rPr>
          <w:rFonts w:ascii="Times New Roman" w:hAnsi="Times New Roman" w:cs="Times New Roman"/>
          <w:noProof/>
          <w:sz w:val="28"/>
          <w:szCs w:val="28"/>
        </w:rPr>
        <w:pict>
          <v:shape id="_x0000_s1028" type="#_x0000_t202" style="position:absolute;left:0;text-align:left;margin-left:167.15pt;margin-top:36.8pt;width:50.05pt;height:40.05pt;z-index:251658240" filled="f" stroked="f">
            <v:textbox style="mso-next-textbox:#_x0000_s1028">
              <w:txbxContent>
                <w:p w:rsidR="00033B56" w:rsidRPr="00D52B12" w:rsidRDefault="00033B56" w:rsidP="00033B56">
                  <w:pPr>
                    <w:jc w:val="center"/>
                    <w:rPr>
                      <w:rFonts w:asciiTheme="majorBidi" w:hAnsiTheme="majorBidi" w:cstheme="majorBidi"/>
                      <w:sz w:val="28"/>
                      <w:szCs w:val="28"/>
                    </w:rPr>
                  </w:pPr>
                  <w:r w:rsidRPr="00D52B12">
                    <w:rPr>
                      <w:rFonts w:asciiTheme="majorBidi" w:hAnsiTheme="majorBidi" w:cstheme="majorBidi"/>
                      <w:sz w:val="28"/>
                      <w:szCs w:val="28"/>
                    </w:rPr>
                    <w:t>(a)</w:t>
                  </w:r>
                </w:p>
              </w:txbxContent>
            </v:textbox>
          </v:shape>
        </w:pict>
      </w:r>
      <w:r w:rsidR="007D68B7" w:rsidRPr="005910B7">
        <w:rPr>
          <w:noProof/>
        </w:rPr>
        <w:t xml:space="preserve"> </w:t>
      </w:r>
      <w:r w:rsidR="009B0929" w:rsidRPr="005910B7">
        <w:rPr>
          <w:noProof/>
        </w:rPr>
        <w:drawing>
          <wp:inline distT="0" distB="0" distL="0" distR="0">
            <wp:extent cx="2880000" cy="1991776"/>
            <wp:effectExtent l="19050" t="0" r="0" b="0"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5994" t="16400" r="8409" b="5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91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9B0929" w:rsidRPr="005910B7">
        <w:rPr>
          <w:noProof/>
        </w:rPr>
        <w:t xml:space="preserve"> </w:t>
      </w:r>
      <w:r w:rsidR="009B0929" w:rsidRPr="005910B7">
        <w:rPr>
          <w:noProof/>
        </w:rPr>
        <w:drawing>
          <wp:inline distT="0" distB="0" distL="0" distR="0">
            <wp:extent cx="2880000" cy="1937455"/>
            <wp:effectExtent l="19050" t="0" r="0" b="0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3594" t="16400" r="8409" b="5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37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76AF7" w:rsidRPr="005910B7" w:rsidRDefault="00D51393" w:rsidP="00E17F4D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Figure</w:t>
      </w:r>
      <w:r w:rsidR="00B76AF7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S</w:t>
      </w:r>
      <w:r w:rsidR="00E17F4D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3</w:t>
      </w:r>
      <w:r w:rsidR="00B76AF7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>.</w:t>
      </w:r>
      <w:r w:rsidR="003307C8" w:rsidRPr="005910B7">
        <w:rPr>
          <w:rFonts w:ascii="Times New Roman" w:hAnsi="Times New Roman" w:cs="Times New Roman"/>
          <w:b/>
          <w:bCs/>
          <w:sz w:val="28"/>
          <w:szCs w:val="28"/>
          <w:lang w:bidi="fa-IR"/>
        </w:rPr>
        <w:t xml:space="preserve"> </w:t>
      </w:r>
      <w:r w:rsidR="003307C8" w:rsidRPr="005910B7">
        <w:rPr>
          <w:rFonts w:ascii="Symbol" w:hAnsi="Symbol" w:cs="Times New Roman"/>
          <w:sz w:val="28"/>
          <w:szCs w:val="28"/>
          <w:lang w:bidi="fa-IR"/>
        </w:rPr>
        <w:t></w:t>
      </w:r>
      <w:r w:rsidR="00033B56" w:rsidRPr="005910B7">
        <w:rPr>
          <w:rFonts w:ascii="Times New Roman" w:hAnsi="Times New Roman" w:cs="Times New Roman"/>
          <w:sz w:val="28"/>
          <w:szCs w:val="28"/>
          <w:lang w:bidi="fa-IR"/>
        </w:rPr>
        <w:t xml:space="preserve"> (a)</w:t>
      </w:r>
      <w:r w:rsidR="003307C8" w:rsidRPr="005910B7">
        <w:rPr>
          <w:rFonts w:ascii="Symbol" w:hAnsi="Symbol" w:cs="Times New Roman"/>
          <w:sz w:val="28"/>
          <w:szCs w:val="28"/>
          <w:lang w:bidi="fa-IR"/>
        </w:rPr>
        <w:t></w:t>
      </w:r>
      <w:r w:rsidR="003307C8" w:rsidRPr="005910B7">
        <w:rPr>
          <w:rFonts w:ascii="Times New Roman" w:hAnsi="Times New Roman" w:cs="Times New Roman"/>
          <w:sz w:val="28"/>
          <w:szCs w:val="28"/>
          <w:lang w:bidi="fa-IR"/>
        </w:rPr>
        <w:t>and</w:t>
      </w:r>
      <w:r w:rsidR="00B76AF7" w:rsidRPr="005910B7">
        <w:rPr>
          <w:rFonts w:ascii="Times New Roman" w:hAnsi="Times New Roman" w:cs="Times New Roman"/>
          <w:sz w:val="28"/>
          <w:szCs w:val="28"/>
          <w:lang w:bidi="fa-IR"/>
        </w:rPr>
        <w:t xml:space="preserve"> tan </w:t>
      </w:r>
      <w:r w:rsidR="00B76AF7" w:rsidRPr="005910B7">
        <w:rPr>
          <w:rFonts w:ascii="Symbol" w:hAnsi="Symbol" w:cs="Times New Roman"/>
          <w:sz w:val="28"/>
          <w:szCs w:val="28"/>
          <w:lang w:bidi="fa-IR"/>
        </w:rPr>
        <w:t></w:t>
      </w:r>
      <w:r w:rsidR="00033B56" w:rsidRPr="005910B7">
        <w:rPr>
          <w:rFonts w:ascii="Times New Roman" w:hAnsi="Times New Roman" w:cs="Times New Roman"/>
          <w:sz w:val="28"/>
          <w:szCs w:val="28"/>
          <w:lang w:bidi="fa-IR"/>
        </w:rPr>
        <w:t xml:space="preserve"> (b)</w:t>
      </w:r>
      <w:r w:rsidR="00B76AF7" w:rsidRPr="005910B7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="003307C8" w:rsidRPr="005910B7">
        <w:rPr>
          <w:rFonts w:ascii="Times New Roman" w:hAnsi="Times New Roman" w:cs="Times New Roman"/>
          <w:sz w:val="28"/>
          <w:szCs w:val="28"/>
          <w:lang w:bidi="fa-IR"/>
        </w:rPr>
        <w:t>of</w:t>
      </w:r>
      <w:r w:rsidR="00B76AF7" w:rsidRPr="005910B7">
        <w:rPr>
          <w:rFonts w:ascii="Times New Roman" w:hAnsi="Times New Roman" w:cs="Times New Roman"/>
          <w:sz w:val="28"/>
          <w:szCs w:val="28"/>
          <w:lang w:bidi="fa-IR"/>
        </w:rPr>
        <w:t xml:space="preserve"> the </w:t>
      </w:r>
      <w:r w:rsidR="00693C0D" w:rsidRPr="005910B7">
        <w:rPr>
          <w:rFonts w:ascii="Times New Roman" w:hAnsi="Times New Roman" w:cs="Times New Roman"/>
          <w:sz w:val="28"/>
          <w:szCs w:val="28"/>
          <w:lang w:bidi="fa-IR"/>
        </w:rPr>
        <w:t xml:space="preserve">fabricated </w:t>
      </w:r>
      <w:r w:rsidR="003307C8" w:rsidRPr="005910B7">
        <w:rPr>
          <w:rFonts w:ascii="Times New Roman" w:hAnsi="Times New Roman" w:cs="Times New Roman"/>
          <w:sz w:val="28"/>
          <w:szCs w:val="28"/>
          <w:lang w:bidi="fa-IR"/>
        </w:rPr>
        <w:t>samples</w:t>
      </w:r>
    </w:p>
    <w:p w:rsidR="00D51393" w:rsidRPr="005910B7" w:rsidRDefault="00922305" w:rsidP="00D51393">
      <w:pPr>
        <w:spacing w:line="480" w:lineRule="auto"/>
        <w:jc w:val="center"/>
      </w:pPr>
      <w:r w:rsidRPr="005910B7">
        <w:rPr>
          <w:rFonts w:ascii="Times New Roman" w:hAnsi="Times New Roman"/>
          <w:b/>
          <w:iCs/>
          <w:sz w:val="28"/>
          <w:szCs w:val="28"/>
          <w:lang w:val="en-GB"/>
        </w:rPr>
        <w:t xml:space="preserve">Table. S1. </w:t>
      </w:r>
      <w:r w:rsidR="00C27207" w:rsidRPr="005910B7">
        <w:rPr>
          <w:rFonts w:ascii="Times New Roman" w:hAnsi="Times New Roman"/>
          <w:bCs/>
          <w:iCs/>
          <w:sz w:val="28"/>
          <w:szCs w:val="28"/>
          <w:lang w:val="en-GB"/>
        </w:rPr>
        <w:t>E</w:t>
      </w:r>
      <w:r w:rsidR="003D0A2C" w:rsidRPr="005910B7">
        <w:rPr>
          <w:rFonts w:ascii="Times New Roman" w:hAnsi="Times New Roman"/>
          <w:bCs/>
          <w:iCs/>
          <w:sz w:val="28"/>
          <w:szCs w:val="28"/>
          <w:lang w:val="en-GB"/>
        </w:rPr>
        <w:t>quation</w:t>
      </w:r>
      <w:r w:rsidR="003B5D52" w:rsidRPr="005910B7">
        <w:rPr>
          <w:rFonts w:ascii="Times New Roman" w:hAnsi="Times New Roman"/>
          <w:bCs/>
          <w:iCs/>
          <w:sz w:val="28"/>
          <w:szCs w:val="28"/>
          <w:lang w:val="en-GB"/>
        </w:rPr>
        <w:t>s</w:t>
      </w:r>
      <w:r w:rsidR="003D0A2C" w:rsidRPr="005910B7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r w:rsidR="003B09A2" w:rsidRPr="005910B7">
        <w:rPr>
          <w:rFonts w:ascii="Times New Roman" w:hAnsi="Times New Roman"/>
          <w:bCs/>
          <w:iCs/>
          <w:sz w:val="28"/>
          <w:szCs w:val="28"/>
          <w:lang w:val="en-GB"/>
        </w:rPr>
        <w:t>related to the</w:t>
      </w:r>
      <w:r w:rsidR="003D0A2C" w:rsidRPr="005910B7">
        <w:rPr>
          <w:rFonts w:ascii="Times New Roman" w:hAnsi="Times New Roman"/>
          <w:bCs/>
          <w:iCs/>
          <w:sz w:val="28"/>
          <w:szCs w:val="28"/>
          <w:lang w:val="en-GB"/>
        </w:rPr>
        <w:t xml:space="preserve"> microwave absorbing</w:t>
      </w:r>
      <w:r w:rsidR="003B09A2" w:rsidRPr="005910B7">
        <w:rPr>
          <w:rFonts w:ascii="Times New Roman" w:hAnsi="Times New Roman"/>
          <w:bCs/>
          <w:iCs/>
          <w:sz w:val="28"/>
          <w:szCs w:val="28"/>
          <w:lang w:val="en-GB"/>
        </w:rPr>
        <w:t xml:space="preserve"> and shielding</w:t>
      </w:r>
      <w:r w:rsidR="003D0A2C" w:rsidRPr="005910B7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r w:rsidR="003B09A2" w:rsidRPr="005910B7">
        <w:rPr>
          <w:rFonts w:ascii="Times New Roman" w:hAnsi="Times New Roman"/>
          <w:bCs/>
          <w:iCs/>
          <w:sz w:val="28"/>
          <w:szCs w:val="28"/>
          <w:lang w:val="en-GB"/>
        </w:rPr>
        <w:t>parameters</w:t>
      </w:r>
      <w:r w:rsidR="00FD6F18" w:rsidRPr="005910B7">
        <w:rPr>
          <w:rFonts w:ascii="Times New Roman" w:hAnsi="Times New Roman"/>
          <w:bCs/>
          <w:iCs/>
          <w:sz w:val="28"/>
          <w:szCs w:val="28"/>
          <w:lang w:val="en-GB"/>
        </w:rPr>
        <w:t xml:space="preserve"> </w:t>
      </w:r>
      <w:hyperlink w:anchor="_ENREF_1" w:tooltip="Zhang, 2013 #502" w:history="1">
        <w:r w:rsidR="00DE2B06" w:rsidRPr="005910B7">
          <w:rPr>
            <w:rFonts w:ascii="Times New Roman" w:hAnsi="Times New Roman"/>
            <w:bCs/>
            <w:sz w:val="28"/>
            <w:szCs w:val="28"/>
          </w:rPr>
          <w:fldChar w:fldCharType="begin">
            <w:fldData xml:space="preserve">PEVuZE5vdGU+PENpdGU+PEF1dGhvcj5aaGFuZzwvQXV0aG9yPjxZZWFyPjIwMTM8L1llYXI+PFJl
Y051bT41MDI8L1JlY051bT48RGlzcGxheVRleHQ+PHN0eWxlIGZhY2U9InN1cGVyc2NyaXB0Ij4x
LTE0PC9zdHlsZT48L0Rpc3BsYXlUZXh0PjxyZWNvcmQ+PHJlYy1udW1iZXI+NTAyPC9yZWMtbnVt
YmVyPjxmb3JlaWduLWtleXM+PGtleSBhcHA9IkVOIiBkYi1pZD0ieHBwMDV6djA2ZHdzMGJlcnoy
bHAwOXg5MHgyenRmenN0MHplIj41MDI8L2tleT48L2ZvcmVpZ24ta2V5cz48cmVmLXR5cGUgbmFt
ZT0iSm91cm5hbCBBcnRpY2xlIj4xNzwvcmVmLXR5cGU+PGNvbnRyaWJ1dG9ycz48YXV0aG9ycz48
YXV0aG9yPlpoYW5nLCBTaHV5dWFuPC9hdXRob3I+PGF1dGhvcj5DYW8sIFF1YW54aTwvYXV0aG9y
PjxhdXRob3I+WmhhbmcsIE1hb2xpbjwvYXV0aG9yPjxhdXRob3I+U2hpLCBYdWVmYW5nPC9hdXRo
b3I+PC9hdXRob3JzPjwvY29udHJpYnV0b3JzPjx0aXRsZXM+PHRpdGxlPkVmZmVjdHMgb2YgU3Iy
KyBvciBTbTMrIGRvcGluZyBvbiBlbGVjdHJvbWFnbmV0aWMgYW5kIG1pY3Jvd2F2ZSBhYnNvcnB0
aW9uIHBlcmZvcm1hbmNlIG9mIExhTW5PMzwvdGl0bGU+PHNlY29uZGFyeS10aXRsZT5Kb3VybmFs
IG9mIEFwcGxpZWQgUGh5c2ljczwvc2Vjb25kYXJ5LXRpdGxlPjwvdGl0bGVzPjxwZXJpb2RpY2Fs
PjxmdWxsLXRpdGxlPkpvdXJuYWwgb2YgYXBwbGllZCBwaHlzaWNzPC9mdWxsLXRpdGxlPjwvcGVy
aW9kaWNhbD48cGFnZXM+MDc0OTAzPC9wYWdlcz48dm9sdW1lPjExMzwvdm9sdW1lPjxudW1iZXI+
NzwvbnVtYmVyPjxkYXRlcz48eWVhcj4yMDEzPC95ZWFyPjwvZGF0ZXM+PGlzYm4+MDAyMS04OTc5
PC9pc2JuPjx1cmxzPjwvdXJscz48L3JlY29yZD48L0NpdGU+PENpdGU+PEF1dGhvcj5RaW48L0F1
dGhvcj48WWVhcj4yMDEyPC9ZZWFyPjxSZWNOdW0+MTkzPC9SZWNOdW0+PHJlY29yZD48cmVjLW51
bWJlcj4xOTM8L3JlYy1udW1iZXI+PGZvcmVpZ24ta2V5cz48a2V5IGFwcD0iRU4iIGRiLWlkPSJ4
cHAwNXp2MDZkd3MwYmVyejJscDA5eDkweDJ6dGZ6c3QwemUiPjE5Mzwva2V5PjwvZm9yZWlnbi1r
ZXlzPjxyZWYtdHlwZSBuYW1lPSJKb3VybmFsIEFydGljbGUiPjE3PC9yZWYtdHlwZT48Y29udHJp
YnV0b3JzPjxhdXRob3JzPjxhdXRob3I+UWluLCBGPC9hdXRob3I+PGF1dGhvcj5Ccm9zc2VhdSwg
Q2hyaXN0aWFuPC9hdXRob3I+PC9hdXRob3JzPjwvY29udHJpYnV0b3JzPjx0aXRsZXM+PHRpdGxl
PkEgcmV2aWV3IGFuZCBhbmFseXNpcyBvZiBtaWNyb3dhdmUgYWJzb3JwdGlvbiBpbiBwb2x5bWVy
IGNvbXBvc2l0ZXMgZmlsbGVkIHdpdGggY2FyYm9uYWNlb3VzIHBhcnRpY2xlczwvdGl0bGU+PHNl
Y29uZGFyeS10aXRsZT5Kb3VybmFsIG9mIGFwcGxpZWQgcGh5c2ljczwvc2Vjb25kYXJ5LXRpdGxl
PjwvdGl0bGVzPjxwZXJpb2RpY2FsPjxmdWxsLXRpdGxlPkpvdXJuYWwgb2YgYXBwbGllZCBwaHlz
aWNzPC9mdWxsLXRpdGxlPjwvcGVyaW9kaWNhbD48cGFnZXM+NDwvcGFnZXM+PHZvbHVtZT4xMTE8
L3ZvbHVtZT48bnVtYmVyPjY8L251bWJlcj48ZGF0ZXM+PHllYXI+MjAxMjwveWVhcj48L2RhdGVz
Pjxpc2JuPjAwMjEtODk3OTwvaXNibj48dXJscz48L3VybHM+PC9yZWNvcmQ+PC9DaXRlPjxDaXRl
PjxBdXRob3I+UGV5bWFuZmFyPC9BdXRob3I+PFllYXI+MjAxOTwvWWVhcj48UmVjTnVtPjgxMTwv
UmVjTnVtPjxyZWNvcmQ+PHJlYy1udW1iZXI+ODExPC9yZWMtbnVtYmVyPjxmb3JlaWduLWtleXM+
PGtleSBhcHA9IkVOIiBkYi1pZD0ieHBwMDV6djA2ZHdzMGJlcnoybHAwOXg5MHgyenRmenN0MHpl
Ij44MTE8L2tleT48L2ZvcmVpZ24ta2V5cz48cmVmLXR5cGUgbmFtZT0iSm91cm5hbCBBcnRpY2xl
Ij4xNzwvcmVmLXR5cGU+PGNvbnRyaWJ1dG9ycz48YXV0aG9ycz48YXV0aG9yPlBleW1hbmZhciwg
UmV6YTwvYXV0aG9yPjxhdXRob3I+QXphZGksIEZhcnphbmVoPC9hdXRob3I+PC9hdXRob3JzPjwv
Y29udHJpYnV0b3JzPjx0aXRsZXM+PHRpdGxlPlByZXBhcmF0aW9uIGFuZCBpZGVudGlmaWNhdGlv
biBvZiBiYXJlIGFuZCBjYXBwZWQgQ3VGZTJPNCBuYW5vcGFydGljbGVzIHVzaW5nIG9yZ2FuaWMg
dGVtcGxhdGUgYW5kIGludmVzdGlnYXRpb24gb2YgdGhlIHNpemUsIG1hZ25ldGlzbSwgYW5kIHBv
bGFyaXphdGlvbiBvbiB0aGVpciBtaWNyb3dhdmUgY2hhcmFjdGVyaXN0aWNzPC90aXRsZT48c2Vj
b25kYXJ5LXRpdGxlPk5hbm8tU3RydWN0dXJlcyAmYW1wOyBOYW5vLU9iamVjdHM8L3NlY29uZGFy
eS10aXRsZT48L3RpdGxlcz48cGVyaW9kaWNhbD48ZnVsbC10aXRsZT5OYW5vLVN0cnVjdHVyZXMg
JmFtcDsgTmFuby1PYmplY3RzPC9mdWxsLXRpdGxlPjwvcGVyaW9kaWNhbD48cGFnZXM+MTEyLTEy
MjwvcGFnZXM+PHZvbHVtZT4xNzwvdm9sdW1lPjxkYXRlcz48eWVhcj4yMDE5PC95ZWFyPjwvZGF0
ZXM+PGlzYm4+MjM1Mi01MDdYPC9pc2JuPjx1cmxzPjwvdXJscz48L3JlY29yZD48L0NpdGU+PENp
dGU+PEF1dGhvcj5aaGFuZzwvQXV0aG9yPjxZZWFyPjIwMTQ8L1llYXI+PFJlY051bT4xNjk8L1Jl
Y051bT48cmVjb3JkPjxyZWMtbnVtYmVyPjE2OTwvcmVjLW51bWJlcj48Zm9yZWlnbi1rZXlzPjxr
ZXkgYXBwPSJFTiIgZGItaWQ9InhwcDA1enYwNmR3czBiZXJ6MmxwMDl4OTB4Mnp0ZnpzdDB6ZSI+
MTY5PC9rZXk+PC9mb3JlaWduLWtleXM+PHJlZi10eXBlIG5hbWU9IkpvdXJuYWwgQXJ0aWNsZSI+
MTc8L3JlZi10eXBlPjxjb250cmlidXRvcnM+PGF1dGhvcnM+PGF1dGhvcj5aaGFuZywgWGlhby1K
dWFuPC9hdXRob3I+PGF1dGhvcj5XYW5nLCBHdWFuZy1TaGVuZzwvYXV0aG9yPjxhdXRob3I+Q2Fv
LCBXZW4tUWlhbmc8L2F1dGhvcj48YXV0aG9yPldlaSwgWXVuLVpoYW88L2F1dGhvcj48YXV0aG9y
PkxpYW5nLCBKdW4tRmVpPC9hdXRob3I+PGF1dGhvcj5HdW8sIExpbjwvYXV0aG9yPjxhdXRob3I+
Q2FvLCBNYW8tU2hlbmc8L2F1dGhvcj48L2F1dGhvcnM+PC9jb250cmlidXRvcnM+PHRpdGxlcz48
dGl0bGU+RW5oYW5jZWQgbWljcm93YXZlIGFic29ycHRpb24gcHJvcGVydHkgb2YgcmVkdWNlZCBn
cmFwaGVuZSBveGlkZSAoUkdPKS1NbkZlMk80IG5hbm9jb21wb3NpdGVzIGFuZCBwb2x5dmlueWxp
ZGVuZSBmbHVvcmlkZTwvdGl0bGU+PHNlY29uZGFyeS10aXRsZT5BQ1MgYXBwbGllZCBtYXRlcmlh
bHMgJmFtcDsgaW50ZXJmYWNlczwvc2Vjb25kYXJ5LXRpdGxlPjwvdGl0bGVzPjxwZXJpb2RpY2Fs
PjxmdWxsLXRpdGxlPkFDUyBhcHBsaWVkIG1hdGVyaWFscyAmYW1wOyBpbnRlcmZhY2VzPC9mdWxs
LXRpdGxlPjwvcGVyaW9kaWNhbD48cGFnZXM+NzQ3MS03NDc4PC9wYWdlcz48dm9sdW1lPjY8L3Zv
bHVtZT48bnVtYmVyPjEwPC9udW1iZXI+PGRhdGVzPjx5ZWFyPjIwMTQ8L3llYXI+PC9kYXRlcz48
aXNibj4xOTQ0LTgyNDQ8L2lzYm4+PHVybHM+PC91cmxzPjwvcmVjb3JkPjwvQ2l0ZT48Q2l0ZT48
QXV0aG9yPlBleW1hbmZhcjwvQXV0aG9yPjxZZWFyPjIwMTg8L1llYXI+PFJlY051bT44NTY8L1Jl
Y051bT48cmVjb3JkPjxyZWMtbnVtYmVyPjg1NjwvcmVjLW51bWJlcj48Zm9yZWlnbi1rZXlzPjxr
ZXkgYXBwPSJFTiIgZGItaWQ9InhwcDA1enYwNmR3czBiZXJ6MmxwMDl4OTB4Mnp0ZnpzdDB6ZSI+
ODU2PC9rZXk+PC9mb3JlaWduLWtleXM+PHJlZi10eXBlIG5hbWU9IkpvdXJuYWwgQXJ0aWNsZSI+
MTc8L3JlZi10eXBlPjxjb250cmlidXRvcnM+PGF1dGhvcnM+PGF1dGhvcj5QZXltYW5mYXIsIFJl
emE8L2F1dGhvcj48YXV0aG9yPk5vcm91emksIEZlcmVzaHRlaDwvYXV0aG9yPjxhdXRob3I+SmF2
YW5zaGlyLCBTaGFocnphZDwvYXV0aG9yPjwvYXV0aG9ycz48L2NvbnRyaWJ1dG9ycz48dGl0bGVz
Pjx0aXRsZT5BIG5vdmVsIGFwcHJvYWNoIHRvIHByZXBhcmUgb25lLXBvdCBGZS9QUHkgbmFub2Nv
bXBvc2l0ZSBhbmQgZXZhbHVhdGlvbiBvZiBpdHMgbWljcm93YXZlLCBtYWduZXRpYywgYW5kIG9w
dGljYWwgcGVyZm9ybWFuY2U8L3RpdGxlPjxzZWNvbmRhcnktdGl0bGU+TWF0ZXJpYWxzIFJlc2Vh
cmNoIEV4cHJlc3M8L3NlY29uZGFyeS10aXRsZT48L3RpdGxlcz48cGVyaW9kaWNhbD48ZnVsbC10
aXRsZT5NYXRlcmlhbHMgUmVzZWFyY2ggRXhwcmVzczwvZnVsbC10aXRsZT48L3BlcmlvZGljYWw+
PHBhZ2VzPjAzNTAyNDwvcGFnZXM+PHZvbHVtZT42PC92b2x1bWU+PG51bWJlcj4zPC9udW1iZXI+
PGRhdGVzPjx5ZWFyPjIwMTg8L3llYXI+PC9kYXRlcz48aXNibj4yMDUzLTE1OTE8L2lzYm4+PHVy
bHM+PC91cmxzPjwvcmVjb3JkPjwvQ2l0ZT48Q2l0ZT48QXV0aG9yPk1vaXRyYTwvQXV0aG9yPjxZ
ZWFyPjIwMTc8L1llYXI+PFJlY051bT4zMTU8L1JlY051bT48cmVjb3JkPjxyZWMtbnVtYmVyPjMx
NTwvcmVjLW51bWJlcj48Zm9yZWlnbi1rZXlzPjxrZXkgYXBwPSJFTiIgZGItaWQ9InhwcDA1enYw
NmR3czBiZXJ6MmxwMDl4OTB4Mnp0ZnpzdDB6ZSI+MzE1PC9rZXk+PC9mb3JlaWduLWtleXM+PHJl
Zi10eXBlIG5hbWU9IkpvdXJuYWwgQXJ0aWNsZSI+MTc8L3JlZi10eXBlPjxjb250cmlidXRvcnM+
PGF1dGhvcnM+PGF1dGhvcj5Nb2l0cmEsIERlYmFicmF0YTwvYXV0aG9yPjxhdXRob3I+RGhvbGUs
IFNhbXlhazwvYXV0aG9yPjxhdXRob3I+R2hvc2gsIEJhcnVuIEt1bWFyPC9hdXRob3I+PGF1dGhv
cj5DaGFuZGVsLCBNYWRodXJ5YTwvYXV0aG9yPjxhdXRob3I+SmFuaSwgUmFqIEt1bWFyPC9hdXRo
b3I+PGF1dGhvcj5QYXRyYSwgTWFub2ogS3VtYXI8L2F1dGhvcj48YXV0aG9yPlZhZGVyYSwgU2Ft
cGF0IFJhajwvYXV0aG9yPjxhdXRob3I+R2hvc2gsIE5hcmVuZHJhIE5hdGg8L2F1dGhvcj48L2F1
dGhvcnM+PC9jb250cmlidXRvcnM+PHRpdGxlcz48dGl0bGU+U3ludGhlc2lzIGFuZCBNaWNyb3dh
dmUgQWJzb3JwdGlvbiBQcm9wZXJ0aWVzIG9mIEJpRmVPMyBOYW5vd2lyZS1SR08gTmFub2NvbXBv
c2l0ZSBhbmQgRmlyc3QtUHJpbmNpcGxlcyBDYWxjdWxhdGlvbnMgZm9yIEluc2lnaHQgb2YgRWxl
Y3Ryb21hZ25ldGljIFByb3BlcnRpZXMgYW5kIEVsZWN0cm9uaWMgU3RydWN0dXJlczwvdGl0bGU+
PHNlY29uZGFyeS10aXRsZT5UaGUgSm91cm5hbCBvZiBQaHlzaWNhbCBDaGVtaXN0cnkgQzwvc2Vj
b25kYXJ5LXRpdGxlPjwvdGl0bGVzPjxwZXJpb2RpY2FsPjxmdWxsLXRpdGxlPlRoZSBKb3VybmFs
IG9mIFBoeXNpY2FsIENoZW1pc3RyeSBDPC9mdWxsLXRpdGxlPjwvcGVyaW9kaWNhbD48cGFnZXM+
MjEyOTAtMjEzMDQ8L3BhZ2VzPjx2b2x1bWU+MTIxPC92b2x1bWU+PG51bWJlcj4zOTwvbnVtYmVy
PjxkYXRlcz48eWVhcj4yMDE3PC95ZWFyPjwvZGF0ZXM+PGlzYm4+MTkzMi03NDQ3PC9pc2JuPjx1
cmxzPjwvdXJscz48L3JlY29yZD48L0NpdGU+PENpdGU+PEF1dGhvcj5QZXltYW5mYXI8L0F1dGhv
cj48WWVhcj4yMDE4PC9ZZWFyPjxSZWNOdW0+NzczPC9SZWNOdW0+PHJlY29yZD48cmVjLW51bWJl
cj43NzM8L3JlYy1udW1iZXI+PGZvcmVpZ24ta2V5cz48a2V5IGFwcD0iRU4iIGRiLWlkPSJ4cHAw
NXp2MDZkd3MwYmVyejJscDA5eDkweDJ6dGZ6c3QwemUiPjc3Mzwva2V5PjwvZm9yZWlnbi1rZXlz
PjxyZWYtdHlwZSBuYW1lPSJKb3VybmFsIEFydGljbGUiPjE3PC9yZWYtdHlwZT48Y29udHJpYnV0
b3JzPjxhdXRob3JzPjxhdXRob3I+UGV5bWFuZmFyLCBSZXphPC9hdXRob3I+PGF1dGhvcj5Ob3Jv
dXppLCBGZXJlc2h0ZWg8L2F1dGhvcj48YXV0aG9yPkphdmFuc2hpciwgU2hhaHJ6YWQ8L2F1dGhv
cj48L2F1dGhvcnM+PC9jb250cmlidXRvcnM+PHRpdGxlcz48dGl0bGU+QSBub3ZlbCBhcHByb2Fj
aCB0byBwcmVwYXJlIG9uZS1wb3QgRmUvUFB5IG5hbm9jb21wb3NpdGUgYW5kIGV2YWx1YXRpb24g
b2YgaXRzIG1pY3Jvd2F2ZSwgbWFnbmV0aWMsIGFuZCBvcHRpY2FsIHBlcmZvcm1hbmNlPC90aXRs
ZT48c2Vjb25kYXJ5LXRpdGxlPk1hdGVyaWFscyBSZXNlYXJjaCBFeHByZXNzPC9zZWNvbmRhcnkt
dGl0bGU+PC90aXRsZXM+PHBlcmlvZGljYWw+PGZ1bGwtdGl0bGU+TWF0ZXJpYWxzIFJlc2VhcmNo
IEV4cHJlc3M8L2Z1bGwtdGl0bGU+PC9wZXJpb2RpY2FsPjxkYXRlcz48eWVhcj4yMDE4PC95ZWFy
PjwvZGF0ZXM+PGlzYm4+MjA1My0xNTkxPC9pc2JuPjx1cmxzPjwvdXJscz48L3JlY29yZD48L0Np
dGU+PENpdGU+PEF1dGhvcj5EdTwvQXV0aG9yPjxZZWFyPjIwMTc8L1llYXI+PFJlY051bT40NTk8
L1JlY051bT48cmVjb3JkPjxyZWMtbnVtYmVyPjQ1OTwvcmVjLW51bWJlcj48Zm9yZWlnbi1rZXlz
PjxrZXkgYXBwPSJFTiIgZGItaWQ9InhwcDA1enYwNmR3czBiZXJ6MmxwMDl4OTB4Mnp0ZnpzdDB6
ZSI+NDU5PC9rZXk+PC9mb3JlaWduLWtleXM+PHJlZi10eXBlIG5hbWU9IkpvdXJuYWwgQXJ0aWNs
ZSI+MTc8L3JlZi10eXBlPjxjb250cmlidXRvcnM+PGF1dGhvcnM+PGF1dGhvcj5EdSwgTWltaTwv
YXV0aG9yPjxhdXRob3I+WWFvLCBaaGVuZ2p1bjwvYXV0aG9yPjxhdXRob3I+WmhvdSwgSmludGFu
ZzwvYXV0aG9yPjxhdXRob3I+TGl1LCBQZWlqaWFuZzwvYXV0aG9yPjxhdXRob3I+WWFvLCBUaWFu
dGlhbjwvYXV0aG9yPjxhdXRob3I+WWFvLCBSdWk8L2F1dGhvcj48L2F1dGhvcnM+PC9jb250cmli
dXRvcnM+PHRpdGxlcz48dGl0bGU+RGVzaWduIG9mIGVmZmljaWVudCBtaWNyb3dhdmUgYWJzb3Ji
ZXJzIGJhc2VkIG9uIG11bHRpLWxheWVyZWQgcG9seWFuaWxpbmUgbmFub2ZpYmVycyBhbmQgcG9s
eWFuaWxpbmUgbmFub2ZpYmVycy9MaTAuIDM1Wm4wLiAzRmUyLiAzNU80IG5hbm9jb21wb3NpdGU8
L3RpdGxlPjxzZWNvbmRhcnktdGl0bGU+U3ludGhldGljIE1ldGFsczwvc2Vjb25kYXJ5LXRpdGxl
PjwvdGl0bGVzPjxwZXJpb2RpY2FsPjxmdWxsLXRpdGxlPlN5bnRoZXRpYyBNZXRhbHM8L2Z1bGwt
dGl0bGU+PC9wZXJpb2RpY2FsPjxwYWdlcz40OS01NzwvcGFnZXM+PHZvbHVtZT4yMjM8L3ZvbHVt
ZT48ZGF0ZXM+PHllYXI+MjAxNzwveWVhcj48L2RhdGVzPjxpc2JuPjAzNzktNjc3OTwvaXNibj48
dXJscz48L3VybHM+PC9yZWNvcmQ+PC9DaXRlPjxDaXRlPjxBdXRob3I+U2h1PC9BdXRob3I+PFll
YXI+MjAxODwvWWVhcj48UmVjTnVtPjQ1NTwvUmVjTnVtPjxyZWNvcmQ+PHJlYy1udW1iZXI+NDU1
PC9yZWMtbnVtYmVyPjxmb3JlaWduLWtleXM+PGtleSBhcHA9IkVOIiBkYi1pZD0ieHBwMDV6djA2
ZHdzMGJlcnoybHAwOXg5MHgyenRmenN0MHplIj40NTU8L2tleT48L2ZvcmVpZ24ta2V5cz48cmVm
LXR5cGUgbmFtZT0iSm91cm5hbCBBcnRpY2xlIj4xNzwvcmVmLXR5cGU+PGNvbnRyaWJ1dG9ycz48
YXV0aG9ycz48YXV0aG9yPlNodSwgUnVpd2VuPC9hdXRob3I+PGF1dGhvcj5MaSwgV2VpamllPC9h
dXRob3I+PGF1dGhvcj5aaG91LCBYaWFuPC9hdXRob3I+PGF1dGhvcj5UaWFuLCBEb25nZG9uZzwv
YXV0aG9yPjxhdXRob3I+WmhhbmcsIEdlbmd5dWFuPC9hdXRob3I+PGF1dGhvcj5HYW4sIFlpbmc8
L2F1dGhvcj48YXV0aG9yPlNoaSwgSmlhbmp1bjwvYXV0aG9yPjxhdXRob3I+SGUsIEppZTwvYXV0
aG9yPjwvYXV0aG9ycz48L2NvbnRyaWJ1dG9ycz48dGl0bGVzPjx0aXRsZT5GYWNpbGUgcHJlcGFy
YXRpb24gYW5kIG1pY3Jvd2F2ZSBhYnNvcnB0aW9uIHByb3BlcnRpZXMgb2YgUkdPL01XQ05Ucy9a
bkZlMk80IGh5YnJpZCBuYW5vY29tcG9zaXRlczwvdGl0bGU+PHNlY29uZGFyeS10aXRsZT5Kb3Vy
bmFsIG9mIEFsbG95cyBhbmQgQ29tcG91bmRzPC9zZWNvbmRhcnktdGl0bGU+PC90aXRsZXM+PHBl
cmlvZGljYWw+PGZ1bGwtdGl0bGU+Sm91cm5hbCBvZiBhbGxveXMgYW5kIGNvbXBvdW5kczwvZnVs
bC10aXRsZT48L3BlcmlvZGljYWw+PHBhZ2VzPjE2My0xNzQ8L3BhZ2VzPjx2b2x1bWU+NzQzPC92
b2x1bWU+PGRhdGVzPjx5ZWFyPjIwMTg8L3llYXI+PC9kYXRlcz48aXNibj4wOTI1LTgzODg8L2lz
Ym4+PHVybHM+PC91cmxzPjwvcmVjb3JkPjwvQ2l0ZT48Q2l0ZT48QXV0aG9yPkFsbWFzaS1LYXNo
aTwvQXV0aG9yPjxZZWFyPjIwMTg8L1llYXI+PFJlY051bT40NTQ8L1JlY051bT48cmVjb3JkPjxy
ZWMtbnVtYmVyPjQ1NDwvcmVjLW51bWJlcj48Zm9yZWlnbi1rZXlzPjxrZXkgYXBwPSJFTiIgZGIt
aWQ9InhwcDA1enYwNmR3czBiZXJ6MmxwMDl4OTB4Mnp0ZnpzdDB6ZSI+NDU0PC9rZXk+PC9mb3Jl
aWduLWtleXM+PHJlZi10eXBlIG5hbWU9IkpvdXJuYWwgQXJ0aWNsZSI+MTc8L3JlZi10eXBlPjxj
b250cmlidXRvcnM+PGF1dGhvcnM+PGF1dGhvcj5BbG1hc2ktS2FzaGksIE1vaGFtbWFkPC9hdXRo
b3I+PGF1dGhvcj5Nb2thcmlhbiwgTW9oYW1tYWQgSG9zc2VpbjwvYXV0aG9yPjxhdXRob3I+QWxp
a2hhbnphZGVoLUFyYW5pLCBTaW1hPC9hdXRob3I+PC9hdXRob3JzPjwvY29udHJpYnV0b3JzPjx0
aXRsZXM+PHRpdGxlPkltcHJvdmVtZW50IG9mIHRoZSBtaWNyb3dhdmUgYWJzb3JwdGlvbiBwcm9w
ZXJ0aWVzIGluIEZlTmkvUEFOSSBuYW5vY29tcG9zaXRlcyBmYWJyaWNhdGVkIHdpdGggZGlmZmVy
ZW50IHN0cnVjdHVyZXM8L3RpdGxlPjxzZWNvbmRhcnktdGl0bGU+Sm91cm5hbCBvZiBBbGxveXMg
YW5kIENvbXBvdW5kczwvc2Vjb25kYXJ5LXRpdGxlPjwvdGl0bGVzPjxwZXJpb2RpY2FsPjxmdWxs
LXRpdGxlPkpvdXJuYWwgb2YgYWxsb3lzIGFuZCBjb21wb3VuZHM8L2Z1bGwtdGl0bGU+PC9wZXJp
b2RpY2FsPjxwYWdlcz40MTMtNDIwPC9wYWdlcz48dm9sdW1lPjc0Mjwvdm9sdW1lPjxkYXRlcz48
eWVhcj4yMDE4PC95ZWFyPjwvZGF0ZXM+PGlzYm4+MDkyNS04Mzg4PC9pc2JuPjx1cmxzPjwvdXJs
cz48L3JlY29yZD48L0NpdGU+PENpdGU+PEF1dGhvcj5Cb3JhPC9BdXRob3I+PFllYXI+MjAxODwv
WWVhcj48UmVjTnVtPjQyODwvUmVjTnVtPjxyZWNvcmQ+PHJlYy1udW1iZXI+NDI4PC9yZWMtbnVt
YmVyPjxmb3JlaWduLWtleXM+PGtleSBhcHA9IkVOIiBkYi1pZD0ieHBwMDV6djA2ZHdzMGJlcnoy
bHAwOXg5MHgyenRmenN0MHplIj40Mjg8L2tleT48L2ZvcmVpZ24ta2V5cz48cmVmLXR5cGUgbmFt
ZT0iSm91cm5hbCBBcnRpY2xlIj4xNzwvcmVmLXR5cGU+PGNvbnRyaWJ1dG9ycz48YXV0aG9ycz48
YXV0aG9yPkJvcmEsIFByaXRvbSBKPC9hdXRob3I+PGF1dGhvcj5BemVlbSwgSXJ0aGFzYTwvYXV0
aG9yPjxhdXRob3I+Vmlub3ksIEtKPC9hdXRob3I+PGF1dGhvcj5SYW1hbXVydGh5LCBQcmF2ZWVu
IEM8L2F1dGhvcj48YXV0aG9yPk1hZHJhcywgR2lyaWRoYXI8L2F1dGhvcj48L2F1dGhvcnM+PC9j
b250cmlidXRvcnM+PHRpdGxlcz48dGl0bGU+TW9ycGhvbG9neSBjb250cm9sbGFibGUgbWljcm93
YXZlIGFic29ycHRpb24gcHJvcGVydHkgb2YgcG9seXZpbnlsYnV0eXJhbCAoUFZCKS1Nbk8yIG5h
bm9jb21wb3NpdGVzPC90aXRsZT48c2Vjb25kYXJ5LXRpdGxlPkNvbXBvc2l0ZXMgUGFydCBCOiBF
bmdpbmVlcmluZzwvc2Vjb25kYXJ5LXRpdGxlPjwvdGl0bGVzPjxwZXJpb2RpY2FsPjxmdWxsLXRp
dGxlPkNvbXBvc2l0ZXMgUGFydCBCOiBFbmdpbmVlcmluZzwvZnVsbC10aXRsZT48L3BlcmlvZGlj
YWw+PHBhZ2VzPjE4OC0xOTY8L3BhZ2VzPjx2b2x1bWU+MTMyPC92b2x1bWU+PGRhdGVzPjx5ZWFy
PjIwMTg8L3llYXI+PC9kYXRlcz48aXNibj4xMzU5LTgzNjg8L2lzYm4+PHVybHM+PC91cmxzPjwv
cmVjb3JkPjwvQ2l0ZT48Q2l0ZT48QXV0aG9yPldhbmc8L0F1dGhvcj48WWVhcj4yMDE3PC9ZZWFy
PjxSZWNOdW0+NDYzPC9SZWNOdW0+PHJlY29yZD48cmVjLW51bWJlcj40NjM8L3JlYy1udW1iZXI+
PGZvcmVpZ24ta2V5cz48a2V5IGFwcD0iRU4iIGRiLWlkPSJ4cHAwNXp2MDZkd3MwYmVyejJscDA5
eDkweDJ6dGZ6c3QwemUiPjQ2Mzwva2V5PjwvZm9yZWlnbi1rZXlzPjxyZWYtdHlwZSBuYW1lPSJK
b3VybmFsIEFydGljbGUiPjE3PC9yZWYtdHlwZT48Y29udHJpYnV0b3JzPjxhdXRob3JzPjxhdXRo
b3I+V2FuZywgWWFuPC9hdXRob3I+PGF1dGhvcj5XdSwgWGlubWluZzwvYXV0aG9yPjxhdXRob3I+
WmhhbmcsIFdlbnpoaTwvYXV0aG9yPjxhdXRob3I+TGksIEppbmh1YTwvYXV0aG9yPjxhdXRob3I+
THVvLCBDaHVueWFuPC9hdXRob3I+PGF1dGhvcj5XYW5nLCBRaWd1YW48L2F1dGhvcj48L2F1dGhv
cnM+PC9jb250cmlidXRvcnM+PHRpdGxlcz48dGl0bGU+RmFicmljYXRpb24gYW5kIGVuaGFuY2Vk
IGVsZWN0cm9tYWduZXRpYyB3YXZlIGFic29ycHRpb24gcHJvcGVydGllcyBvZiBzYW5kd2ljaC1s
aWtlIGdyYXBoZW5lQCBOaU9AIFBBTkkgZGVjb3JhdGVkIHdpdGggQWcgcGFydGljbGVzPC90aXRs
ZT48c2Vjb25kYXJ5LXRpdGxlPlN5bnRoZXRpYyBNZXRhbHM8L3NlY29uZGFyeS10aXRsZT48L3Rp
dGxlcz48cGVyaW9kaWNhbD48ZnVsbC10aXRsZT5TeW50aGV0aWMgTWV0YWxzPC9mdWxsLXRpdGxl
PjwvcGVyaW9kaWNhbD48cGFnZXM+ODItODg8L3BhZ2VzPjx2b2x1bWU+MjI5PC92b2x1bWU+PGRh
dGVzPjx5ZWFyPjIwMTc8L3llYXI+PC9kYXRlcz48aXNibj4wMzc5LTY3Nzk8L2lzYm4+PHVybHM+
PC91cmxzPjwvcmVjb3JkPjwvQ2l0ZT48Q2l0ZT48QXV0aG9yPldlaXI8L0F1dGhvcj48WWVhcj4x
OTc0PC9ZZWFyPjxSZWNOdW0+MzIzPC9SZWNOdW0+PHJlY29yZD48cmVjLW51bWJlcj4zMjM8L3Jl
Yy1udW1iZXI+PGZvcmVpZ24ta2V5cz48a2V5IGFwcD0iRU4iIGRiLWlkPSJ4cHAwNXp2MDZkd3Mw
YmVyejJscDA5eDkweDJ6dGZ6c3QwemUiPjMyMzwva2V5PjwvZm9yZWlnbi1rZXlzPjxyZWYtdHlw
ZSBuYW1lPSJKb3VybmFsIEFydGljbGUiPjE3PC9yZWYtdHlwZT48Y29udHJpYnV0b3JzPjxhdXRo
b3JzPjxhdXRob3I+V2VpciwgV2lsbGlhbSBCPC9hdXRob3I+PC9hdXRob3JzPjwvY29udHJpYnV0
b3JzPjx0aXRsZXM+PHRpdGxlPkF1dG9tYXRpYyBtZWFzdXJlbWVudCBvZiBjb21wbGV4IGRpZWxl
Y3RyaWMgY29uc3RhbnQgYW5kIHBlcm1lYWJpbGl0eSBhdCBtaWNyb3dhdmUgZnJlcXVlbmNpZXM8
L3RpdGxlPjxzZWNvbmRhcnktdGl0bGU+UHJvY2VlZGluZ3Mgb2YgdGhlIElFRUU8L3NlY29uZGFy
eS10aXRsZT48L3RpdGxlcz48cGVyaW9kaWNhbD48ZnVsbC10aXRsZT5Qcm9jZWVkaW5ncyBvZiB0
aGUgSUVFRTwvZnVsbC10aXRsZT48L3BlcmlvZGljYWw+PHBhZ2VzPjMzLTM2PC9wYWdlcz48dm9s
dW1lPjYyPC92b2x1bWU+PG51bWJlcj4xPC9udW1iZXI+PGRhdGVzPjx5ZWFyPjE5NzQ8L3llYXI+
PC9kYXRlcz48aXNibj4wMDE4LTkyMTk8L2lzYm4+PHVybHM+PC91cmxzPjwvcmVjb3JkPjwvQ2l0
ZT48Q2l0ZT48QXV0aG9yPlBleW1hbmZhcjwvQXV0aG9yPjxZZWFyPjIwMTg8L1llYXI+PFJlY051
bT43MTg8L1JlY051bT48cmVjb3JkPjxyZWMtbnVtYmVyPjcxODwvcmVjLW51bWJlcj48Zm9yZWln
bi1rZXlzPjxrZXkgYXBwPSJFTiIgZGItaWQ9InhwcDA1enYwNmR3czBiZXJ6MmxwMDl4OTB4Mnp0
ZnpzdDB6ZSI+NzE4PC9rZXk+PC9mb3JlaWduLWtleXM+PHJlZi10eXBlIG5hbWU9IkpvdXJuYWwg
QXJ0aWNsZSI+MTc8L3JlZi10eXBlPjxjb250cmlidXRvcnM+PGF1dGhvcnM+PGF1dGhvcj5QZXlt
YW5mYXIsIFJlemE8L2F1dGhvcj48YXV0aG9yPlJhaG1hbmlzYWdoaWVoLCBNaXRyYTwvYXV0aG9y
PjwvYXV0aG9ycz48L2NvbnRyaWJ1dG9ycz48dGl0bGVzPjx0aXRsZT5QcmVwYXJhdGlvbiBvZiBu
ZWF0IGFuZCBjYXBwZWQgQmFGZTJPNCBuYW5vcGFydGljbGVzIGFuZCBpbnZlc3RpZ2F0aW9uIG9m
IG1vcnBob2xvZ3ksIG1hZ25ldGljLCBhbmQgcG9sYXJpemF0aW9uIGVmZmVjdHMgb24gaXRzIG1p
Y3Jvd2F2ZSBhbmQgb3B0aWNhbCBwZXJmb3JtYW5jZTwvdGl0bGU+PHNlY29uZGFyeS10aXRsZT5N
YXRlcmlhbHMgUmVzZWFyY2ggRXhwcmVzczwvc2Vjb25kYXJ5LXRpdGxlPjwvdGl0bGVzPjxwZXJp
b2RpY2FsPjxmdWxsLXRpdGxlPk1hdGVyaWFscyBSZXNlYXJjaCBFeHByZXNzPC9mdWxsLXRpdGxl
PjwvcGVyaW9kaWNhbD48cGFnZXM+MTA1MDEyPC9wYWdlcz48dm9sdW1lPjU8L3ZvbHVtZT48bnVt
YmVyPjEwPC9udW1iZXI+PGRhdGVzPjx5ZWFyPjIwMTg8L3llYXI+PC9kYXRlcz48aXNibj4yMDUz
LTE1OTE8L2lzYm4+PHVybHM+PC91cmxzPjwvcmVjb3JkPjwvQ2l0ZT48L0VuZE5vdGU+
</w:fldData>
          </w:fldChar>
        </w:r>
        <w:r w:rsidR="00777FBC" w:rsidRPr="005910B7">
          <w:rPr>
            <w:rFonts w:ascii="Times New Roman" w:hAnsi="Times New Roman"/>
            <w:bCs/>
            <w:sz w:val="28"/>
            <w:szCs w:val="28"/>
          </w:rPr>
          <w:instrText xml:space="preserve"> ADDIN EN.CITE </w:instrText>
        </w:r>
        <w:r w:rsidR="00DE2B06" w:rsidRPr="005910B7">
          <w:rPr>
            <w:rFonts w:ascii="Times New Roman" w:hAnsi="Times New Roman"/>
            <w:bCs/>
            <w:sz w:val="28"/>
            <w:szCs w:val="28"/>
          </w:rPr>
          <w:fldChar w:fldCharType="begin">
            <w:fldData xml:space="preserve">PEVuZE5vdGU+PENpdGU+PEF1dGhvcj5aaGFuZzwvQXV0aG9yPjxZZWFyPjIwMTM8L1llYXI+PFJl
Y051bT41MDI8L1JlY051bT48RGlzcGxheVRleHQ+PHN0eWxlIGZhY2U9InN1cGVyc2NyaXB0Ij4x
LTE0PC9zdHlsZT48L0Rpc3BsYXlUZXh0PjxyZWNvcmQ+PHJlYy1udW1iZXI+NTAyPC9yZWMtbnVt
YmVyPjxmb3JlaWduLWtleXM+PGtleSBhcHA9IkVOIiBkYi1pZD0ieHBwMDV6djA2ZHdzMGJlcnoy
bHAwOXg5MHgyenRmenN0MHplIj41MDI8L2tleT48L2ZvcmVpZ24ta2V5cz48cmVmLXR5cGUgbmFt
ZT0iSm91cm5hbCBBcnRpY2xlIj4xNzwvcmVmLXR5cGU+PGNvbnRyaWJ1dG9ycz48YXV0aG9ycz48
YXV0aG9yPlpoYW5nLCBTaHV5dWFuPC9hdXRob3I+PGF1dGhvcj5DYW8sIFF1YW54aTwvYXV0aG9y
PjxhdXRob3I+WmhhbmcsIE1hb2xpbjwvYXV0aG9yPjxhdXRob3I+U2hpLCBYdWVmYW5nPC9hdXRo
b3I+PC9hdXRob3JzPjwvY29udHJpYnV0b3JzPjx0aXRsZXM+PHRpdGxlPkVmZmVjdHMgb2YgU3Iy
KyBvciBTbTMrIGRvcGluZyBvbiBlbGVjdHJvbWFnbmV0aWMgYW5kIG1pY3Jvd2F2ZSBhYnNvcnB0
aW9uIHBlcmZvcm1hbmNlIG9mIExhTW5PMzwvdGl0bGU+PHNlY29uZGFyeS10aXRsZT5Kb3VybmFs
IG9mIEFwcGxpZWQgUGh5c2ljczwvc2Vjb25kYXJ5LXRpdGxlPjwvdGl0bGVzPjxwZXJpb2RpY2Fs
PjxmdWxsLXRpdGxlPkpvdXJuYWwgb2YgYXBwbGllZCBwaHlzaWNzPC9mdWxsLXRpdGxlPjwvcGVy
aW9kaWNhbD48cGFnZXM+MDc0OTAzPC9wYWdlcz48dm9sdW1lPjExMzwvdm9sdW1lPjxudW1iZXI+
NzwvbnVtYmVyPjxkYXRlcz48eWVhcj4yMDEzPC95ZWFyPjwvZGF0ZXM+PGlzYm4+MDAyMS04OTc5
PC9pc2JuPjx1cmxzPjwvdXJscz48L3JlY29yZD48L0NpdGU+PENpdGU+PEF1dGhvcj5RaW48L0F1
dGhvcj48WWVhcj4yMDEyPC9ZZWFyPjxSZWNOdW0+MTkzPC9SZWNOdW0+PHJlY29yZD48cmVjLW51
bWJlcj4xOTM8L3JlYy1udW1iZXI+PGZvcmVpZ24ta2V5cz48a2V5IGFwcD0iRU4iIGRiLWlkPSJ4
cHAwNXp2MDZkd3MwYmVyejJscDA5eDkweDJ6dGZ6c3QwemUiPjE5Mzwva2V5PjwvZm9yZWlnbi1r
ZXlzPjxyZWYtdHlwZSBuYW1lPSJKb3VybmFsIEFydGljbGUiPjE3PC9yZWYtdHlwZT48Y29udHJp
YnV0b3JzPjxhdXRob3JzPjxhdXRob3I+UWluLCBGPC9hdXRob3I+PGF1dGhvcj5Ccm9zc2VhdSwg
Q2hyaXN0aWFuPC9hdXRob3I+PC9hdXRob3JzPjwvY29udHJpYnV0b3JzPjx0aXRsZXM+PHRpdGxl
PkEgcmV2aWV3IGFuZCBhbmFseXNpcyBvZiBtaWNyb3dhdmUgYWJzb3JwdGlvbiBpbiBwb2x5bWVy
IGNvbXBvc2l0ZXMgZmlsbGVkIHdpdGggY2FyYm9uYWNlb3VzIHBhcnRpY2xlczwvdGl0bGU+PHNl
Y29uZGFyeS10aXRsZT5Kb3VybmFsIG9mIGFwcGxpZWQgcGh5c2ljczwvc2Vjb25kYXJ5LXRpdGxl
PjwvdGl0bGVzPjxwZXJpb2RpY2FsPjxmdWxsLXRpdGxlPkpvdXJuYWwgb2YgYXBwbGllZCBwaHlz
aWNzPC9mdWxsLXRpdGxlPjwvcGVyaW9kaWNhbD48cGFnZXM+NDwvcGFnZXM+PHZvbHVtZT4xMTE8
L3ZvbHVtZT48bnVtYmVyPjY8L251bWJlcj48ZGF0ZXM+PHllYXI+MjAxMjwveWVhcj48L2RhdGVz
Pjxpc2JuPjAwMjEtODk3OTwvaXNibj48dXJscz48L3VybHM+PC9yZWNvcmQ+PC9DaXRlPjxDaXRl
PjxBdXRob3I+UGV5bWFuZmFyPC9BdXRob3I+PFllYXI+MjAxOTwvWWVhcj48UmVjTnVtPjgxMTwv
UmVjTnVtPjxyZWNvcmQ+PHJlYy1udW1iZXI+ODExPC9yZWMtbnVtYmVyPjxmb3JlaWduLWtleXM+
PGtleSBhcHA9IkVOIiBkYi1pZD0ieHBwMDV6djA2ZHdzMGJlcnoybHAwOXg5MHgyenRmenN0MHpl
Ij44MTE8L2tleT48L2ZvcmVpZ24ta2V5cz48cmVmLXR5cGUgbmFtZT0iSm91cm5hbCBBcnRpY2xl
Ij4xNzwvcmVmLXR5cGU+PGNvbnRyaWJ1dG9ycz48YXV0aG9ycz48YXV0aG9yPlBleW1hbmZhciwg
UmV6YTwvYXV0aG9yPjxhdXRob3I+QXphZGksIEZhcnphbmVoPC9hdXRob3I+PC9hdXRob3JzPjwv
Y29udHJpYnV0b3JzPjx0aXRsZXM+PHRpdGxlPlByZXBhcmF0aW9uIGFuZCBpZGVudGlmaWNhdGlv
biBvZiBiYXJlIGFuZCBjYXBwZWQgQ3VGZTJPNCBuYW5vcGFydGljbGVzIHVzaW5nIG9yZ2FuaWMg
dGVtcGxhdGUgYW5kIGludmVzdGlnYXRpb24gb2YgdGhlIHNpemUsIG1hZ25ldGlzbSwgYW5kIHBv
bGFyaXphdGlvbiBvbiB0aGVpciBtaWNyb3dhdmUgY2hhcmFjdGVyaXN0aWNzPC90aXRsZT48c2Vj
b25kYXJ5LXRpdGxlPk5hbm8tU3RydWN0dXJlcyAmYW1wOyBOYW5vLU9iamVjdHM8L3NlY29uZGFy
eS10aXRsZT48L3RpdGxlcz48cGVyaW9kaWNhbD48ZnVsbC10aXRsZT5OYW5vLVN0cnVjdHVyZXMg
JmFtcDsgTmFuby1PYmplY3RzPC9mdWxsLXRpdGxlPjwvcGVyaW9kaWNhbD48cGFnZXM+MTEyLTEy
MjwvcGFnZXM+PHZvbHVtZT4xNzwvdm9sdW1lPjxkYXRlcz48eWVhcj4yMDE5PC95ZWFyPjwvZGF0
ZXM+PGlzYm4+MjM1Mi01MDdYPC9pc2JuPjx1cmxzPjwvdXJscz48L3JlY29yZD48L0NpdGU+PENp
dGU+PEF1dGhvcj5aaGFuZzwvQXV0aG9yPjxZZWFyPjIwMTQ8L1llYXI+PFJlY051bT4xNjk8L1Jl
Y051bT48cmVjb3JkPjxyZWMtbnVtYmVyPjE2OTwvcmVjLW51bWJlcj48Zm9yZWlnbi1rZXlzPjxr
ZXkgYXBwPSJFTiIgZGItaWQ9InhwcDA1enYwNmR3czBiZXJ6MmxwMDl4OTB4Mnp0ZnpzdDB6ZSI+
MTY5PC9rZXk+PC9mb3JlaWduLWtleXM+PHJlZi10eXBlIG5hbWU9IkpvdXJuYWwgQXJ0aWNsZSI+
MTc8L3JlZi10eXBlPjxjb250cmlidXRvcnM+PGF1dGhvcnM+PGF1dGhvcj5aaGFuZywgWGlhby1K
dWFuPC9hdXRob3I+PGF1dGhvcj5XYW5nLCBHdWFuZy1TaGVuZzwvYXV0aG9yPjxhdXRob3I+Q2Fv
LCBXZW4tUWlhbmc8L2F1dGhvcj48YXV0aG9yPldlaSwgWXVuLVpoYW88L2F1dGhvcj48YXV0aG9y
PkxpYW5nLCBKdW4tRmVpPC9hdXRob3I+PGF1dGhvcj5HdW8sIExpbjwvYXV0aG9yPjxhdXRob3I+
Q2FvLCBNYW8tU2hlbmc8L2F1dGhvcj48L2F1dGhvcnM+PC9jb250cmlidXRvcnM+PHRpdGxlcz48
dGl0bGU+RW5oYW5jZWQgbWljcm93YXZlIGFic29ycHRpb24gcHJvcGVydHkgb2YgcmVkdWNlZCBn
cmFwaGVuZSBveGlkZSAoUkdPKS1NbkZlMk80IG5hbm9jb21wb3NpdGVzIGFuZCBwb2x5dmlueWxp
ZGVuZSBmbHVvcmlkZTwvdGl0bGU+PHNlY29uZGFyeS10aXRsZT5BQ1MgYXBwbGllZCBtYXRlcmlh
bHMgJmFtcDsgaW50ZXJmYWNlczwvc2Vjb25kYXJ5LXRpdGxlPjwvdGl0bGVzPjxwZXJpb2RpY2Fs
PjxmdWxsLXRpdGxlPkFDUyBhcHBsaWVkIG1hdGVyaWFscyAmYW1wOyBpbnRlcmZhY2VzPC9mdWxs
LXRpdGxlPjwvcGVyaW9kaWNhbD48cGFnZXM+NzQ3MS03NDc4PC9wYWdlcz48dm9sdW1lPjY8L3Zv
bHVtZT48bnVtYmVyPjEwPC9udW1iZXI+PGRhdGVzPjx5ZWFyPjIwMTQ8L3llYXI+PC9kYXRlcz48
aXNibj4xOTQ0LTgyNDQ8L2lzYm4+PHVybHM+PC91cmxzPjwvcmVjb3JkPjwvQ2l0ZT48Q2l0ZT48
QXV0aG9yPlBleW1hbmZhcjwvQXV0aG9yPjxZZWFyPjIwMTg8L1llYXI+PFJlY051bT44NTY8L1Jl
Y051bT48cmVjb3JkPjxyZWMtbnVtYmVyPjg1NjwvcmVjLW51bWJlcj48Zm9yZWlnbi1rZXlzPjxr
ZXkgYXBwPSJFTiIgZGItaWQ9InhwcDA1enYwNmR3czBiZXJ6MmxwMDl4OTB4Mnp0ZnpzdDB6ZSI+
ODU2PC9rZXk+PC9mb3JlaWduLWtleXM+PHJlZi10eXBlIG5hbWU9IkpvdXJuYWwgQXJ0aWNsZSI+
MTc8L3JlZi10eXBlPjxjb250cmlidXRvcnM+PGF1dGhvcnM+PGF1dGhvcj5QZXltYW5mYXIsIFJl
emE8L2F1dGhvcj48YXV0aG9yPk5vcm91emksIEZlcmVzaHRlaDwvYXV0aG9yPjxhdXRob3I+SmF2
YW5zaGlyLCBTaGFocnphZDwvYXV0aG9yPjwvYXV0aG9ycz48L2NvbnRyaWJ1dG9ycz48dGl0bGVz
Pjx0aXRsZT5BIG5vdmVsIGFwcHJvYWNoIHRvIHByZXBhcmUgb25lLXBvdCBGZS9QUHkgbmFub2Nv
bXBvc2l0ZSBhbmQgZXZhbHVhdGlvbiBvZiBpdHMgbWljcm93YXZlLCBtYWduZXRpYywgYW5kIG9w
dGljYWwgcGVyZm9ybWFuY2U8L3RpdGxlPjxzZWNvbmRhcnktdGl0bGU+TWF0ZXJpYWxzIFJlc2Vh
cmNoIEV4cHJlc3M8L3NlY29uZGFyeS10aXRsZT48L3RpdGxlcz48cGVyaW9kaWNhbD48ZnVsbC10
aXRsZT5NYXRlcmlhbHMgUmVzZWFyY2ggRXhwcmVzczwvZnVsbC10aXRsZT48L3BlcmlvZGljYWw+
PHBhZ2VzPjAzNTAyNDwvcGFnZXM+PHZvbHVtZT42PC92b2x1bWU+PG51bWJlcj4zPC9udW1iZXI+
PGRhdGVzPjx5ZWFyPjIwMTg8L3llYXI+PC9kYXRlcz48aXNibj4yMDUzLTE1OTE8L2lzYm4+PHVy
bHM+PC91cmxzPjwvcmVjb3JkPjwvQ2l0ZT48Q2l0ZT48QXV0aG9yPk1vaXRyYTwvQXV0aG9yPjxZ
ZWFyPjIwMTc8L1llYXI+PFJlY051bT4zMTU8L1JlY051bT48cmVjb3JkPjxyZWMtbnVtYmVyPjMx
NTwvcmVjLW51bWJlcj48Zm9yZWlnbi1rZXlzPjxrZXkgYXBwPSJFTiIgZGItaWQ9InhwcDA1enYw
NmR3czBiZXJ6MmxwMDl4OTB4Mnp0ZnpzdDB6ZSI+MzE1PC9rZXk+PC9mb3JlaWduLWtleXM+PHJl
Zi10eXBlIG5hbWU9IkpvdXJuYWwgQXJ0aWNsZSI+MTc8L3JlZi10eXBlPjxjb250cmlidXRvcnM+
PGF1dGhvcnM+PGF1dGhvcj5Nb2l0cmEsIERlYmFicmF0YTwvYXV0aG9yPjxhdXRob3I+RGhvbGUs
IFNhbXlhazwvYXV0aG9yPjxhdXRob3I+R2hvc2gsIEJhcnVuIEt1bWFyPC9hdXRob3I+PGF1dGhv
cj5DaGFuZGVsLCBNYWRodXJ5YTwvYXV0aG9yPjxhdXRob3I+SmFuaSwgUmFqIEt1bWFyPC9hdXRo
b3I+PGF1dGhvcj5QYXRyYSwgTWFub2ogS3VtYXI8L2F1dGhvcj48YXV0aG9yPlZhZGVyYSwgU2Ft
cGF0IFJhajwvYXV0aG9yPjxhdXRob3I+R2hvc2gsIE5hcmVuZHJhIE5hdGg8L2F1dGhvcj48L2F1
dGhvcnM+PC9jb250cmlidXRvcnM+PHRpdGxlcz48dGl0bGU+U3ludGhlc2lzIGFuZCBNaWNyb3dh
dmUgQWJzb3JwdGlvbiBQcm9wZXJ0aWVzIG9mIEJpRmVPMyBOYW5vd2lyZS1SR08gTmFub2NvbXBv
c2l0ZSBhbmQgRmlyc3QtUHJpbmNpcGxlcyBDYWxjdWxhdGlvbnMgZm9yIEluc2lnaHQgb2YgRWxl
Y3Ryb21hZ25ldGljIFByb3BlcnRpZXMgYW5kIEVsZWN0cm9uaWMgU3RydWN0dXJlczwvdGl0bGU+
PHNlY29uZGFyeS10aXRsZT5UaGUgSm91cm5hbCBvZiBQaHlzaWNhbCBDaGVtaXN0cnkgQzwvc2Vj
b25kYXJ5LXRpdGxlPjwvdGl0bGVzPjxwZXJpb2RpY2FsPjxmdWxsLXRpdGxlPlRoZSBKb3VybmFs
IG9mIFBoeXNpY2FsIENoZW1pc3RyeSBDPC9mdWxsLXRpdGxlPjwvcGVyaW9kaWNhbD48cGFnZXM+
MjEyOTAtMjEzMDQ8L3BhZ2VzPjx2b2x1bWU+MTIxPC92b2x1bWU+PG51bWJlcj4zOTwvbnVtYmVy
PjxkYXRlcz48eWVhcj4yMDE3PC95ZWFyPjwvZGF0ZXM+PGlzYm4+MTkzMi03NDQ3PC9pc2JuPjx1
cmxzPjwvdXJscz48L3JlY29yZD48L0NpdGU+PENpdGU+PEF1dGhvcj5QZXltYW5mYXI8L0F1dGhv
cj48WWVhcj4yMDE4PC9ZZWFyPjxSZWNOdW0+NzczPC9SZWNOdW0+PHJlY29yZD48cmVjLW51bWJl
cj43NzM8L3JlYy1udW1iZXI+PGZvcmVpZ24ta2V5cz48a2V5IGFwcD0iRU4iIGRiLWlkPSJ4cHAw
NXp2MDZkd3MwYmVyejJscDA5eDkweDJ6dGZ6c3QwemUiPjc3Mzwva2V5PjwvZm9yZWlnbi1rZXlz
PjxyZWYtdHlwZSBuYW1lPSJKb3VybmFsIEFydGljbGUiPjE3PC9yZWYtdHlwZT48Y29udHJpYnV0
b3JzPjxhdXRob3JzPjxhdXRob3I+UGV5bWFuZmFyLCBSZXphPC9hdXRob3I+PGF1dGhvcj5Ob3Jv
dXppLCBGZXJlc2h0ZWg8L2F1dGhvcj48YXV0aG9yPkphdmFuc2hpciwgU2hhaHJ6YWQ8L2F1dGhv
cj48L2F1dGhvcnM+PC9jb250cmlidXRvcnM+PHRpdGxlcz48dGl0bGU+QSBub3ZlbCBhcHByb2Fj
aCB0byBwcmVwYXJlIG9uZS1wb3QgRmUvUFB5IG5hbm9jb21wb3NpdGUgYW5kIGV2YWx1YXRpb24g
b2YgaXRzIG1pY3Jvd2F2ZSwgbWFnbmV0aWMsIGFuZCBvcHRpY2FsIHBlcmZvcm1hbmNlPC90aXRs
ZT48c2Vjb25kYXJ5LXRpdGxlPk1hdGVyaWFscyBSZXNlYXJjaCBFeHByZXNzPC9zZWNvbmRhcnkt
dGl0bGU+PC90aXRsZXM+PHBlcmlvZGljYWw+PGZ1bGwtdGl0bGU+TWF0ZXJpYWxzIFJlc2VhcmNo
IEV4cHJlc3M8L2Z1bGwtdGl0bGU+PC9wZXJpb2RpY2FsPjxkYXRlcz48eWVhcj4yMDE4PC95ZWFy
PjwvZGF0ZXM+PGlzYm4+MjA1My0xNTkxPC9pc2JuPjx1cmxzPjwvdXJscz48L3JlY29yZD48L0Np
dGU+PENpdGU+PEF1dGhvcj5EdTwvQXV0aG9yPjxZZWFyPjIwMTc8L1llYXI+PFJlY051bT40NTk8
L1JlY051bT48cmVjb3JkPjxyZWMtbnVtYmVyPjQ1OTwvcmVjLW51bWJlcj48Zm9yZWlnbi1rZXlz
PjxrZXkgYXBwPSJFTiIgZGItaWQ9InhwcDA1enYwNmR3czBiZXJ6MmxwMDl4OTB4Mnp0ZnpzdDB6
ZSI+NDU5PC9rZXk+PC9mb3JlaWduLWtleXM+PHJlZi10eXBlIG5hbWU9IkpvdXJuYWwgQXJ0aWNs
ZSI+MTc8L3JlZi10eXBlPjxjb250cmlidXRvcnM+PGF1dGhvcnM+PGF1dGhvcj5EdSwgTWltaTwv
YXV0aG9yPjxhdXRob3I+WWFvLCBaaGVuZ2p1bjwvYXV0aG9yPjxhdXRob3I+WmhvdSwgSmludGFu
ZzwvYXV0aG9yPjxhdXRob3I+TGl1LCBQZWlqaWFuZzwvYXV0aG9yPjxhdXRob3I+WWFvLCBUaWFu
dGlhbjwvYXV0aG9yPjxhdXRob3I+WWFvLCBSdWk8L2F1dGhvcj48L2F1dGhvcnM+PC9jb250cmli
dXRvcnM+PHRpdGxlcz48dGl0bGU+RGVzaWduIG9mIGVmZmljaWVudCBtaWNyb3dhdmUgYWJzb3Ji
ZXJzIGJhc2VkIG9uIG11bHRpLWxheWVyZWQgcG9seWFuaWxpbmUgbmFub2ZpYmVycyBhbmQgcG9s
eWFuaWxpbmUgbmFub2ZpYmVycy9MaTAuIDM1Wm4wLiAzRmUyLiAzNU80IG5hbm9jb21wb3NpdGU8
L3RpdGxlPjxzZWNvbmRhcnktdGl0bGU+U3ludGhldGljIE1ldGFsczwvc2Vjb25kYXJ5LXRpdGxl
PjwvdGl0bGVzPjxwZXJpb2RpY2FsPjxmdWxsLXRpdGxlPlN5bnRoZXRpYyBNZXRhbHM8L2Z1bGwt
dGl0bGU+PC9wZXJpb2RpY2FsPjxwYWdlcz40OS01NzwvcGFnZXM+PHZvbHVtZT4yMjM8L3ZvbHVt
ZT48ZGF0ZXM+PHllYXI+MjAxNzwveWVhcj48L2RhdGVzPjxpc2JuPjAzNzktNjc3OTwvaXNibj48
dXJscz48L3VybHM+PC9yZWNvcmQ+PC9DaXRlPjxDaXRlPjxBdXRob3I+U2h1PC9BdXRob3I+PFll
YXI+MjAxODwvWWVhcj48UmVjTnVtPjQ1NTwvUmVjTnVtPjxyZWNvcmQ+PHJlYy1udW1iZXI+NDU1
PC9yZWMtbnVtYmVyPjxmb3JlaWduLWtleXM+PGtleSBhcHA9IkVOIiBkYi1pZD0ieHBwMDV6djA2
ZHdzMGJlcnoybHAwOXg5MHgyenRmenN0MHplIj40NTU8L2tleT48L2ZvcmVpZ24ta2V5cz48cmVm
LXR5cGUgbmFtZT0iSm91cm5hbCBBcnRpY2xlIj4xNzwvcmVmLXR5cGU+PGNvbnRyaWJ1dG9ycz48
YXV0aG9ycz48YXV0aG9yPlNodSwgUnVpd2VuPC9hdXRob3I+PGF1dGhvcj5MaSwgV2VpamllPC9h
dXRob3I+PGF1dGhvcj5aaG91LCBYaWFuPC9hdXRob3I+PGF1dGhvcj5UaWFuLCBEb25nZG9uZzwv
YXV0aG9yPjxhdXRob3I+WmhhbmcsIEdlbmd5dWFuPC9hdXRob3I+PGF1dGhvcj5HYW4sIFlpbmc8
L2F1dGhvcj48YXV0aG9yPlNoaSwgSmlhbmp1bjwvYXV0aG9yPjxhdXRob3I+SGUsIEppZTwvYXV0
aG9yPjwvYXV0aG9ycz48L2NvbnRyaWJ1dG9ycz48dGl0bGVzPjx0aXRsZT5GYWNpbGUgcHJlcGFy
YXRpb24gYW5kIG1pY3Jvd2F2ZSBhYnNvcnB0aW9uIHByb3BlcnRpZXMgb2YgUkdPL01XQ05Ucy9a
bkZlMk80IGh5YnJpZCBuYW5vY29tcG9zaXRlczwvdGl0bGU+PHNlY29uZGFyeS10aXRsZT5Kb3Vy
bmFsIG9mIEFsbG95cyBhbmQgQ29tcG91bmRzPC9zZWNvbmRhcnktdGl0bGU+PC90aXRsZXM+PHBl
cmlvZGljYWw+PGZ1bGwtdGl0bGU+Sm91cm5hbCBvZiBhbGxveXMgYW5kIGNvbXBvdW5kczwvZnVs
bC10aXRsZT48L3BlcmlvZGljYWw+PHBhZ2VzPjE2My0xNzQ8L3BhZ2VzPjx2b2x1bWU+NzQzPC92
b2x1bWU+PGRhdGVzPjx5ZWFyPjIwMTg8L3llYXI+PC9kYXRlcz48aXNibj4wOTI1LTgzODg8L2lz
Ym4+PHVybHM+PC91cmxzPjwvcmVjb3JkPjwvQ2l0ZT48Q2l0ZT48QXV0aG9yPkFsbWFzaS1LYXNo
aTwvQXV0aG9yPjxZZWFyPjIwMTg8L1llYXI+PFJlY051bT40NTQ8L1JlY051bT48cmVjb3JkPjxy
ZWMtbnVtYmVyPjQ1NDwvcmVjLW51bWJlcj48Zm9yZWlnbi1rZXlzPjxrZXkgYXBwPSJFTiIgZGIt
aWQ9InhwcDA1enYwNmR3czBiZXJ6MmxwMDl4OTB4Mnp0ZnpzdDB6ZSI+NDU0PC9rZXk+PC9mb3Jl
aWduLWtleXM+PHJlZi10eXBlIG5hbWU9IkpvdXJuYWwgQXJ0aWNsZSI+MTc8L3JlZi10eXBlPjxj
b250cmlidXRvcnM+PGF1dGhvcnM+PGF1dGhvcj5BbG1hc2ktS2FzaGksIE1vaGFtbWFkPC9hdXRo
b3I+PGF1dGhvcj5Nb2thcmlhbiwgTW9oYW1tYWQgSG9zc2VpbjwvYXV0aG9yPjxhdXRob3I+QWxp
a2hhbnphZGVoLUFyYW5pLCBTaW1hPC9hdXRob3I+PC9hdXRob3JzPjwvY29udHJpYnV0b3JzPjx0
aXRsZXM+PHRpdGxlPkltcHJvdmVtZW50IG9mIHRoZSBtaWNyb3dhdmUgYWJzb3JwdGlvbiBwcm9w
ZXJ0aWVzIGluIEZlTmkvUEFOSSBuYW5vY29tcG9zaXRlcyBmYWJyaWNhdGVkIHdpdGggZGlmZmVy
ZW50IHN0cnVjdHVyZXM8L3RpdGxlPjxzZWNvbmRhcnktdGl0bGU+Sm91cm5hbCBvZiBBbGxveXMg
YW5kIENvbXBvdW5kczwvc2Vjb25kYXJ5LXRpdGxlPjwvdGl0bGVzPjxwZXJpb2RpY2FsPjxmdWxs
LXRpdGxlPkpvdXJuYWwgb2YgYWxsb3lzIGFuZCBjb21wb3VuZHM8L2Z1bGwtdGl0bGU+PC9wZXJp
b2RpY2FsPjxwYWdlcz40MTMtNDIwPC9wYWdlcz48dm9sdW1lPjc0Mjwvdm9sdW1lPjxkYXRlcz48
eWVhcj4yMDE4PC95ZWFyPjwvZGF0ZXM+PGlzYm4+MDkyNS04Mzg4PC9pc2JuPjx1cmxzPjwvdXJs
cz48L3JlY29yZD48L0NpdGU+PENpdGU+PEF1dGhvcj5Cb3JhPC9BdXRob3I+PFllYXI+MjAxODwv
WWVhcj48UmVjTnVtPjQyODwvUmVjTnVtPjxyZWNvcmQ+PHJlYy1udW1iZXI+NDI4PC9yZWMtbnVt
YmVyPjxmb3JlaWduLWtleXM+PGtleSBhcHA9IkVOIiBkYi1pZD0ieHBwMDV6djA2ZHdzMGJlcnoy
bHAwOXg5MHgyenRmenN0MHplIj40Mjg8L2tleT48L2ZvcmVpZ24ta2V5cz48cmVmLXR5cGUgbmFt
ZT0iSm91cm5hbCBBcnRpY2xlIj4xNzwvcmVmLXR5cGU+PGNvbnRyaWJ1dG9ycz48YXV0aG9ycz48
YXV0aG9yPkJvcmEsIFByaXRvbSBKPC9hdXRob3I+PGF1dGhvcj5BemVlbSwgSXJ0aGFzYTwvYXV0
aG9yPjxhdXRob3I+Vmlub3ksIEtKPC9hdXRob3I+PGF1dGhvcj5SYW1hbXVydGh5LCBQcmF2ZWVu
IEM8L2F1dGhvcj48YXV0aG9yPk1hZHJhcywgR2lyaWRoYXI8L2F1dGhvcj48L2F1dGhvcnM+PC9j
b250cmlidXRvcnM+PHRpdGxlcz48dGl0bGU+TW9ycGhvbG9neSBjb250cm9sbGFibGUgbWljcm93
YXZlIGFic29ycHRpb24gcHJvcGVydHkgb2YgcG9seXZpbnlsYnV0eXJhbCAoUFZCKS1Nbk8yIG5h
bm9jb21wb3NpdGVzPC90aXRsZT48c2Vjb25kYXJ5LXRpdGxlPkNvbXBvc2l0ZXMgUGFydCBCOiBF
bmdpbmVlcmluZzwvc2Vjb25kYXJ5LXRpdGxlPjwvdGl0bGVzPjxwZXJpb2RpY2FsPjxmdWxsLXRp
dGxlPkNvbXBvc2l0ZXMgUGFydCBCOiBFbmdpbmVlcmluZzwvZnVsbC10aXRsZT48L3BlcmlvZGlj
YWw+PHBhZ2VzPjE4OC0xOTY8L3BhZ2VzPjx2b2x1bWU+MTMyPC92b2x1bWU+PGRhdGVzPjx5ZWFy
PjIwMTg8L3llYXI+PC9kYXRlcz48aXNibj4xMzU5LTgzNjg8L2lzYm4+PHVybHM+PC91cmxzPjwv
cmVjb3JkPjwvQ2l0ZT48Q2l0ZT48QXV0aG9yPldhbmc8L0F1dGhvcj48WWVhcj4yMDE3PC9ZZWFy
PjxSZWNOdW0+NDYzPC9SZWNOdW0+PHJlY29yZD48cmVjLW51bWJlcj40NjM8L3JlYy1udW1iZXI+
PGZvcmVpZ24ta2V5cz48a2V5IGFwcD0iRU4iIGRiLWlkPSJ4cHAwNXp2MDZkd3MwYmVyejJscDA5
eDkweDJ6dGZ6c3QwemUiPjQ2Mzwva2V5PjwvZm9yZWlnbi1rZXlzPjxyZWYtdHlwZSBuYW1lPSJK
b3VybmFsIEFydGljbGUiPjE3PC9yZWYtdHlwZT48Y29udHJpYnV0b3JzPjxhdXRob3JzPjxhdXRo
b3I+V2FuZywgWWFuPC9hdXRob3I+PGF1dGhvcj5XdSwgWGlubWluZzwvYXV0aG9yPjxhdXRob3I+
WmhhbmcsIFdlbnpoaTwvYXV0aG9yPjxhdXRob3I+TGksIEppbmh1YTwvYXV0aG9yPjxhdXRob3I+
THVvLCBDaHVueWFuPC9hdXRob3I+PGF1dGhvcj5XYW5nLCBRaWd1YW48L2F1dGhvcj48L2F1dGhv
cnM+PC9jb250cmlidXRvcnM+PHRpdGxlcz48dGl0bGU+RmFicmljYXRpb24gYW5kIGVuaGFuY2Vk
IGVsZWN0cm9tYWduZXRpYyB3YXZlIGFic29ycHRpb24gcHJvcGVydGllcyBvZiBzYW5kd2ljaC1s
aWtlIGdyYXBoZW5lQCBOaU9AIFBBTkkgZGVjb3JhdGVkIHdpdGggQWcgcGFydGljbGVzPC90aXRs
ZT48c2Vjb25kYXJ5LXRpdGxlPlN5bnRoZXRpYyBNZXRhbHM8L3NlY29uZGFyeS10aXRsZT48L3Rp
dGxlcz48cGVyaW9kaWNhbD48ZnVsbC10aXRsZT5TeW50aGV0aWMgTWV0YWxzPC9mdWxsLXRpdGxl
PjwvcGVyaW9kaWNhbD48cGFnZXM+ODItODg8L3BhZ2VzPjx2b2x1bWU+MjI5PC92b2x1bWU+PGRh
dGVzPjx5ZWFyPjIwMTc8L3llYXI+PC9kYXRlcz48aXNibj4wMzc5LTY3Nzk8L2lzYm4+PHVybHM+
PC91cmxzPjwvcmVjb3JkPjwvQ2l0ZT48Q2l0ZT48QXV0aG9yPldlaXI8L0F1dGhvcj48WWVhcj4x
OTc0PC9ZZWFyPjxSZWNOdW0+MzIzPC9SZWNOdW0+PHJlY29yZD48cmVjLW51bWJlcj4zMjM8L3Jl
Yy1udW1iZXI+PGZvcmVpZ24ta2V5cz48a2V5IGFwcD0iRU4iIGRiLWlkPSJ4cHAwNXp2MDZkd3Mw
YmVyejJscDA5eDkweDJ6dGZ6c3QwemUiPjMyMzwva2V5PjwvZm9yZWlnbi1rZXlzPjxyZWYtdHlw
ZSBuYW1lPSJKb3VybmFsIEFydGljbGUiPjE3PC9yZWYtdHlwZT48Y29udHJpYnV0b3JzPjxhdXRo
b3JzPjxhdXRob3I+V2VpciwgV2lsbGlhbSBCPC9hdXRob3I+PC9hdXRob3JzPjwvY29udHJpYnV0
b3JzPjx0aXRsZXM+PHRpdGxlPkF1dG9tYXRpYyBtZWFzdXJlbWVudCBvZiBjb21wbGV4IGRpZWxl
Y3RyaWMgY29uc3RhbnQgYW5kIHBlcm1lYWJpbGl0eSBhdCBtaWNyb3dhdmUgZnJlcXVlbmNpZXM8
L3RpdGxlPjxzZWNvbmRhcnktdGl0bGU+UHJvY2VlZGluZ3Mgb2YgdGhlIElFRUU8L3NlY29uZGFy
eS10aXRsZT48L3RpdGxlcz48cGVyaW9kaWNhbD48ZnVsbC10aXRsZT5Qcm9jZWVkaW5ncyBvZiB0
aGUgSUVFRTwvZnVsbC10aXRsZT48L3BlcmlvZGljYWw+PHBhZ2VzPjMzLTM2PC9wYWdlcz48dm9s
dW1lPjYyPC92b2x1bWU+PG51bWJlcj4xPC9udW1iZXI+PGRhdGVzPjx5ZWFyPjE5NzQ8L3llYXI+
PC9kYXRlcz48aXNibj4wMDE4LTkyMTk8L2lzYm4+PHVybHM+PC91cmxzPjwvcmVjb3JkPjwvQ2l0
ZT48Q2l0ZT48QXV0aG9yPlBleW1hbmZhcjwvQXV0aG9yPjxZZWFyPjIwMTg8L1llYXI+PFJlY051
bT43MTg8L1JlY051bT48cmVjb3JkPjxyZWMtbnVtYmVyPjcxODwvcmVjLW51bWJlcj48Zm9yZWln
bi1rZXlzPjxrZXkgYXBwPSJFTiIgZGItaWQ9InhwcDA1enYwNmR3czBiZXJ6MmxwMDl4OTB4Mnp0
ZnpzdDB6ZSI+NzE4PC9rZXk+PC9mb3JlaWduLWtleXM+PHJlZi10eXBlIG5hbWU9IkpvdXJuYWwg
QXJ0aWNsZSI+MTc8L3JlZi10eXBlPjxjb250cmlidXRvcnM+PGF1dGhvcnM+PGF1dGhvcj5QZXlt
YW5mYXIsIFJlemE8L2F1dGhvcj48YXV0aG9yPlJhaG1hbmlzYWdoaWVoLCBNaXRyYTwvYXV0aG9y
PjwvYXV0aG9ycz48L2NvbnRyaWJ1dG9ycz48dGl0bGVzPjx0aXRsZT5QcmVwYXJhdGlvbiBvZiBu
ZWF0IGFuZCBjYXBwZWQgQmFGZTJPNCBuYW5vcGFydGljbGVzIGFuZCBpbnZlc3RpZ2F0aW9uIG9m
IG1vcnBob2xvZ3ksIG1hZ25ldGljLCBhbmQgcG9sYXJpemF0aW9uIGVmZmVjdHMgb24gaXRzIG1p
Y3Jvd2F2ZSBhbmQgb3B0aWNhbCBwZXJmb3JtYW5jZTwvdGl0bGU+PHNlY29uZGFyeS10aXRsZT5N
YXRlcmlhbHMgUmVzZWFyY2ggRXhwcmVzczwvc2Vjb25kYXJ5LXRpdGxlPjwvdGl0bGVzPjxwZXJp
b2RpY2FsPjxmdWxsLXRpdGxlPk1hdGVyaWFscyBSZXNlYXJjaCBFeHByZXNzPC9mdWxsLXRpdGxl
PjwvcGVyaW9kaWNhbD48cGFnZXM+MTA1MDEyPC9wYWdlcz48dm9sdW1lPjU8L3ZvbHVtZT48bnVt
YmVyPjEwPC9udW1iZXI+PGRhdGVzPjx5ZWFyPjIwMTg8L3llYXI+PC9kYXRlcz48aXNibj4yMDUz
LTE1OTE8L2lzYm4+PHVybHM+PC91cmxzPjwvcmVjb3JkPjwvQ2l0ZT48L0VuZE5vdGU+
</w:fldData>
          </w:fldChar>
        </w:r>
        <w:r w:rsidR="00777FBC" w:rsidRPr="005910B7">
          <w:rPr>
            <w:rFonts w:ascii="Times New Roman" w:hAnsi="Times New Roman"/>
            <w:bCs/>
            <w:sz w:val="28"/>
            <w:szCs w:val="28"/>
          </w:rPr>
          <w:instrText xml:space="preserve"> ADDIN EN.CITE.DATA </w:instrText>
        </w:r>
        <w:r w:rsidR="00DE2B06" w:rsidRPr="005910B7">
          <w:rPr>
            <w:rFonts w:ascii="Times New Roman" w:hAnsi="Times New Roman"/>
            <w:bCs/>
            <w:sz w:val="28"/>
            <w:szCs w:val="28"/>
          </w:rPr>
        </w:r>
        <w:r w:rsidR="00DE2B06" w:rsidRPr="005910B7">
          <w:rPr>
            <w:rFonts w:ascii="Times New Roman" w:hAnsi="Times New Roman"/>
            <w:bCs/>
            <w:sz w:val="28"/>
            <w:szCs w:val="28"/>
          </w:rPr>
          <w:fldChar w:fldCharType="end"/>
        </w:r>
        <w:r w:rsidR="00DE2B06" w:rsidRPr="005910B7">
          <w:rPr>
            <w:rFonts w:ascii="Times New Roman" w:hAnsi="Times New Roman"/>
            <w:bCs/>
            <w:sz w:val="28"/>
            <w:szCs w:val="28"/>
          </w:rPr>
        </w:r>
        <w:r w:rsidR="00DE2B06" w:rsidRPr="005910B7">
          <w:rPr>
            <w:rFonts w:ascii="Times New Roman" w:hAnsi="Times New Roman"/>
            <w:bCs/>
            <w:sz w:val="28"/>
            <w:szCs w:val="28"/>
          </w:rPr>
          <w:fldChar w:fldCharType="separate"/>
        </w:r>
        <w:r w:rsidR="00777FBC" w:rsidRPr="005910B7">
          <w:rPr>
            <w:rFonts w:ascii="Times New Roman" w:hAnsi="Times New Roman"/>
            <w:bCs/>
            <w:noProof/>
            <w:sz w:val="28"/>
            <w:szCs w:val="28"/>
            <w:vertAlign w:val="superscript"/>
          </w:rPr>
          <w:t>1-14</w:t>
        </w:r>
        <w:r w:rsidR="00DE2B06" w:rsidRPr="005910B7">
          <w:rPr>
            <w:rFonts w:ascii="Times New Roman" w:hAnsi="Times New Roman"/>
            <w:bCs/>
            <w:sz w:val="28"/>
            <w:szCs w:val="28"/>
          </w:rPr>
          <w:fldChar w:fldCharType="end"/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7283"/>
      </w:tblGrid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Title:</w:t>
            </w:r>
          </w:p>
        </w:tc>
        <w:tc>
          <w:tcPr>
            <w:tcW w:w="728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Equation/s:</w:t>
            </w:r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ransmission line theory</w:t>
            </w:r>
          </w:p>
        </w:tc>
        <w:tc>
          <w:tcPr>
            <w:tcW w:w="7283" w:type="dxa"/>
          </w:tcPr>
          <w:p w:rsidR="00CE2404" w:rsidRPr="005910B7" w:rsidRDefault="00CE2404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b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20Log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oMath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i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HAnsi" w:hAnsi="Cambria Math" w:cstheme="minorBidi"/>
                      <w:sz w:val="24"/>
                      <w:szCs w:val="24"/>
                      <w:vertAlign w:val="subscript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den>
                  </m:f>
                </m:e>
              </m:rad>
              <m:func>
                <m:func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vertAlign w:val="subscript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tanh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j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r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ε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r</m:t>
                              </m:r>
                            </m:sub>
                          </m:sSub>
                        </m:e>
                      </m:ra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HAnsi" w:hAnsi="Cambria Math" w:cstheme="minorBidi"/>
                              <w:sz w:val="24"/>
                              <w:szCs w:val="24"/>
                              <w:vertAlign w:val="subscript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2π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vertAlign w:val="subscript"/>
                                </w:rPr>
                                <m:t>c</m:t>
                              </m:r>
                            </m:den>
                          </m:f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</w:rPr>
                        <m:t>d</m:t>
                      </m:r>
                    </m:e>
                  </m:d>
                </m:e>
              </m:func>
            </m:oMath>
            <w:r w:rsidRPr="005910B7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</m:den>
                  </m:f>
                </m:e>
              </m:rad>
            </m:oMath>
            <w:r w:rsidRPr="005910B7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,</w:t>
            </w: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Symbol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Symbol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ε'-</m:t>
              </m:r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  <w:vertAlign w:val="subscript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ε''</m:t>
              </m:r>
            </m:oMath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Symbol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Symbol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μ'-</m:t>
              </m:r>
              <m:r>
                <m:rPr>
                  <m:sty m:val="p"/>
                </m:rPr>
                <w:rPr>
                  <w:rFonts w:ascii="Cambria Math" w:hAnsi="Symbol"/>
                  <w:sz w:val="24"/>
                  <w:szCs w:val="24"/>
                  <w:vertAlign w:val="subscript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vertAlign w:val="subscript"/>
                </w:rPr>
                <m:t>μ''</m:t>
              </m:r>
            </m:oMath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iCs/>
                <w:sz w:val="24"/>
                <w:szCs w:val="24"/>
                <w:lang w:bidi="fa-IR"/>
              </w:rPr>
              <w:t>Quarter wavelength mechanism</w:t>
            </w:r>
          </w:p>
        </w:tc>
        <w:tc>
          <w:tcPr>
            <w:tcW w:w="7283" w:type="dxa"/>
          </w:tcPr>
          <w:p w:rsidR="00CE2404" w:rsidRPr="005910B7" w:rsidRDefault="005910B7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n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rad>
                  </m:den>
                </m:f>
              </m:oMath>
            </m:oMathPara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ddy current loss</w:t>
            </w:r>
          </w:p>
        </w:tc>
        <w:tc>
          <w:tcPr>
            <w:tcW w:w="7283" w:type="dxa"/>
          </w:tcPr>
          <w:p w:rsidR="00CE2404" w:rsidRPr="005910B7" w:rsidRDefault="005910B7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μ''</m:t>
                    </m:r>
                    <m:d>
                      <m:dPr>
                        <m:ctrlPr>
                          <w:rPr>
                            <w:rFonts w:ascii="Cambria Math" w:hAnsi="Cambria Math"/>
                            <w:bCs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μ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sz w:val="24"/>
                <w:szCs w:val="24"/>
              </w:rPr>
              <w:t>Debye relaxation</w:t>
            </w:r>
            <w:r w:rsidRPr="005910B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theory</w:t>
            </w:r>
          </w:p>
        </w:tc>
        <w:tc>
          <w:tcPr>
            <w:tcW w:w="7283" w:type="dxa"/>
          </w:tcPr>
          <w:p w:rsidR="00CE2404" w:rsidRPr="005910B7" w:rsidRDefault="005910B7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ε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∞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  <w:lang w:bidi="fa-I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bidi="fa-IR"/>
                  </w:rPr>
                  <m:t>+(</m:t>
                </m:r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  <w:lang w:bidi="fa-IR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∞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mbria Math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  <m:ctrlPr>
                          <w:rPr>
                            <w:rFonts w:ascii="Cambria Math" w:hAnsi="Cambria Math" w:cs="Cambria Math"/>
                            <w:sz w:val="24"/>
                            <w:szCs w:val="24"/>
                            <w:lang w:bidi="fa-IR"/>
                          </w:rPr>
                        </m:ctrlP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</m:oMath>
            </m:oMathPara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pedance matching</w:t>
            </w:r>
          </w:p>
        </w:tc>
        <w:tc>
          <w:tcPr>
            <w:tcW w:w="7283" w:type="dxa"/>
          </w:tcPr>
          <w:p w:rsidR="00CE2404" w:rsidRPr="005910B7" w:rsidRDefault="00CE2404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Z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</m:oMath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sz w:val="24"/>
                              <w:szCs w:val="24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ε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vertAlign w:val="subscript"/>
                            </w:rPr>
                            <m:t>r</m:t>
                          </m:r>
                        </m:sub>
                      </m:sSub>
                    </m:den>
                  </m:f>
                </m:e>
              </m:rad>
            </m:oMath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Attenuation constant</w:t>
            </w:r>
          </w:p>
        </w:tc>
        <w:tc>
          <w:tcPr>
            <w:tcW w:w="7283" w:type="dxa"/>
          </w:tcPr>
          <w:p w:rsidR="00CE2404" w:rsidRPr="005910B7" w:rsidRDefault="00CE2404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Symbol"/>
                    <w:sz w:val="24"/>
                    <w:szCs w:val="24"/>
                    <w:vertAlign w:val="subscript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Symbol"/>
                        <w:bCs/>
                        <w:sz w:val="24"/>
                        <w:szCs w:val="24"/>
                        <w:vertAlign w:val="subscript"/>
                      </w:rPr>
                    </m:ctrlPr>
                  </m:radPr>
                  <m:deg/>
                  <m:e>
                    <m:rad>
                      <m:radPr>
                        <m:degHide m:val="1"/>
                        <m:ctrlPr>
                          <w:rPr>
                            <w:rFonts w:ascii="Cambria Math" w:hAnsi="Symbol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Symbo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Symbol"/>
                            <w:sz w:val="24"/>
                            <w:szCs w:val="24"/>
                            <w:vertAlign w:val="subscript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Symbo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''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bCs/>
                                    <w:sz w:val="24"/>
                                    <w:szCs w:val="24"/>
                                    <w:vertAlign w:val="subscript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b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vertAlign w:val="subscript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Symbol"/>
                                <w:sz w:val="24"/>
                                <w:szCs w:val="24"/>
                                <w:vertAlign w:val="subscript"/>
                              </w:rPr>
                              <m:t>2</m:t>
                            </m:r>
                          </m:sup>
                        </m:sSup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+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''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'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vertAlign w:val="subscript"/>
                      </w:rPr>
                      <m:t>'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vertAlign w:val="subscript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  <w:vertAlign w:val="subscript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)</m:t>
                    </m:r>
                  </m:e>
                </m:rad>
                <m:f>
                  <m:fPr>
                    <m:ctrlPr>
                      <w:rPr>
                        <w:rFonts w:ascii="Cambria Math" w:hAnsi="Symbol"/>
                        <w:bCs/>
                        <w:sz w:val="24"/>
                        <w:szCs w:val="24"/>
                        <w:vertAlign w:val="subscript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Symbol"/>
                            <w:bCs/>
                            <w:sz w:val="24"/>
                            <w:szCs w:val="24"/>
                            <w:vertAlign w:val="subscript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Symbol"/>
                            <w:sz w:val="24"/>
                            <w:szCs w:val="24"/>
                            <w:vertAlign w:val="subscript"/>
                          </w:rPr>
                          <m:t>2</m:t>
                        </m:r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Symbol"/>
                        <w:sz w:val="24"/>
                        <w:szCs w:val="24"/>
                        <w:vertAlign w:val="subscript"/>
                      </w:rPr>
                      <m:t>c</m:t>
                    </m:r>
                  </m:den>
                </m:f>
              </m:oMath>
            </m:oMathPara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Dissipation factor</w:t>
            </w:r>
          </w:p>
        </w:tc>
        <w:tc>
          <w:tcPr>
            <w:tcW w:w="7283" w:type="dxa"/>
          </w:tcPr>
          <w:p w:rsidR="00CE2404" w:rsidRPr="005910B7" w:rsidRDefault="00CE2404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tan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δ=</m:t>
              </m:r>
              <m:f>
                <m:f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'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</m:den>
              </m:f>
            </m:oMath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'</m:t>
                  </m:r>
                </m:sup>
              </m:sSup>
            </m:oMath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,</w:t>
            </w:r>
            <w:r w:rsidRPr="005910B7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 xml:space="preserve"> </w:t>
            </w: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'</m:t>
                  </m:r>
                </m:sup>
              </m:sSup>
              <m: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vertAlign w:val="subscript"/>
                </w:rPr>
                <m:t>''</m:t>
              </m:r>
              <m:sSup>
                <m:sSupPr>
                  <m:ctrlPr>
                    <w:rPr>
                      <w:rFonts w:ascii="Cambria Math" w:hAnsi="Cambria Math" w:cstheme="majorBidi"/>
                      <w:bCs/>
                      <w:sz w:val="24"/>
                      <w:szCs w:val="24"/>
                      <w:vertAlign w:val="subscript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bCs/>
                          <w:sz w:val="24"/>
                          <w:szCs w:val="24"/>
                          <w:vertAlign w:val="subscript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vertAlign w:val="subscript"/>
                        </w:rPr>
                        <m:t>r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vertAlign w:val="subscript"/>
                    </w:rPr>
                    <m:t>'</m:t>
                  </m:r>
                </m:sup>
              </m:sSup>
            </m:oMath>
          </w:p>
        </w:tc>
      </w:tr>
      <w:tr w:rsidR="00846D20" w:rsidRPr="005910B7" w:rsidTr="005B6216">
        <w:tc>
          <w:tcPr>
            <w:tcW w:w="2293" w:type="dxa"/>
          </w:tcPr>
          <w:p w:rsidR="00846D20" w:rsidRPr="005910B7" w:rsidRDefault="00846D20" w:rsidP="00846D2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Skin depth</w:t>
            </w:r>
          </w:p>
        </w:tc>
        <w:tc>
          <w:tcPr>
            <w:tcW w:w="7283" w:type="dxa"/>
          </w:tcPr>
          <w:p w:rsidR="00846D20" w:rsidRPr="005910B7" w:rsidRDefault="00846D20" w:rsidP="005B6216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δ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fμπ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AC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</w:tr>
      <w:tr w:rsidR="00846D20" w:rsidRPr="005910B7" w:rsidTr="005B6216">
        <w:tc>
          <w:tcPr>
            <w:tcW w:w="2293" w:type="dxa"/>
          </w:tcPr>
          <w:p w:rsidR="00846D20" w:rsidRPr="005910B7" w:rsidRDefault="00846D20" w:rsidP="00846D2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lternative conductivity</w:t>
            </w:r>
          </w:p>
        </w:tc>
        <w:tc>
          <w:tcPr>
            <w:tcW w:w="7283" w:type="dxa"/>
          </w:tcPr>
          <w:p w:rsidR="00846D20" w:rsidRPr="005910B7" w:rsidRDefault="005910B7" w:rsidP="00846D20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C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ε''ωε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="00846D20" w:rsidRPr="005910B7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8.854*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</m:oMath>
            <w:r w:rsidR="00846D20" w:rsidRPr="005910B7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 and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ω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πf</m:t>
              </m:r>
            </m:oMath>
          </w:p>
        </w:tc>
      </w:tr>
      <w:tr w:rsidR="00CE2404" w:rsidRPr="005910B7" w:rsidTr="005B6216">
        <w:tc>
          <w:tcPr>
            <w:tcW w:w="2293" w:type="dxa"/>
          </w:tcPr>
          <w:p w:rsidR="00CE2404" w:rsidRPr="005910B7" w:rsidRDefault="00CE2404" w:rsidP="005B6216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Electromagnetic interference SE</w:t>
            </w:r>
          </w:p>
        </w:tc>
        <w:tc>
          <w:tcPr>
            <w:tcW w:w="7283" w:type="dxa"/>
          </w:tcPr>
          <w:p w:rsidR="00CE2404" w:rsidRPr="005910B7" w:rsidRDefault="005910B7" w:rsidP="00415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oMath>
            <w:r w:rsidR="00CE2404"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="00CE2404"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-1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func>
            </m:oMath>
            <w:r w:rsidR="00CE2404" w:rsidRPr="005910B7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Theme="majorBidi" w:cstheme="majorBid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-1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func>
            </m:oMath>
            <w:r w:rsidR="00CE2404" w:rsidRPr="005910B7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-10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1-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Cs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func>
            </m:oMath>
            <w:r w:rsidR="0041502C" w:rsidRPr="005910B7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, </w:t>
            </w:r>
            <w:r w:rsidR="00CE2404" w:rsidRPr="005910B7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Theme="majorBidi" w:cstheme="majorBidi"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%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100(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S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10</m:t>
                          </m:r>
                        </m:den>
                      </m:f>
                    </m:e>
                  </m:d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oMath>
          </w:p>
        </w:tc>
      </w:tr>
    </w:tbl>
    <w:p w:rsidR="00CE2404" w:rsidRPr="005910B7" w:rsidRDefault="00CE2404" w:rsidP="00FD6F18">
      <w:pPr>
        <w:spacing w:line="48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</w:p>
    <w:p w:rsidR="00922305" w:rsidRPr="005910B7" w:rsidRDefault="00922305" w:rsidP="00FD6F18">
      <w:pPr>
        <w:spacing w:line="480" w:lineRule="auto"/>
        <w:jc w:val="center"/>
        <w:rPr>
          <w:rFonts w:ascii="Times New Roman" w:hAnsi="Times New Roman"/>
          <w:bCs/>
          <w:sz w:val="28"/>
          <w:szCs w:val="28"/>
        </w:rPr>
      </w:pPr>
      <w:r w:rsidRPr="005910B7">
        <w:rPr>
          <w:rFonts w:ascii="Times New Roman" w:hAnsi="Times New Roman"/>
          <w:b/>
          <w:iCs/>
          <w:sz w:val="28"/>
          <w:szCs w:val="28"/>
          <w:lang w:val="en-GB"/>
        </w:rPr>
        <w:t xml:space="preserve">Table. S2. </w:t>
      </w:r>
      <w:r w:rsidRPr="005910B7">
        <w:rPr>
          <w:rFonts w:ascii="Times New Roman" w:hAnsi="Times New Roman"/>
          <w:bCs/>
          <w:iCs/>
          <w:sz w:val="28"/>
          <w:szCs w:val="28"/>
          <w:lang w:val="en-GB"/>
        </w:rPr>
        <w:t xml:space="preserve">Definitions of the symbols </w:t>
      </w:r>
      <w:hyperlink w:anchor="_ENREF_3" w:tooltip="Li, 2017 #235" w:history="1"/>
      <w:hyperlink w:anchor="_ENREF_3" w:tooltip="Bhattacharya, 2013 #236" w:history="1"/>
      <w:hyperlink w:anchor="_ENREF_3" w:tooltip="Mehdipour, 2013 #504" w:history="1"/>
      <w:hyperlink w:anchor="_ENREF_5" w:tooltip="Lü, 2015 #49" w:history="1"/>
    </w:p>
    <w:tbl>
      <w:tblPr>
        <w:tblStyle w:val="TableGrid"/>
        <w:tblW w:w="9936" w:type="dxa"/>
        <w:tblLook w:val="04A0" w:firstRow="1" w:lastRow="0" w:firstColumn="1" w:lastColumn="0" w:noHBand="0" w:noVBand="1"/>
      </w:tblPr>
      <w:tblGrid>
        <w:gridCol w:w="1296"/>
        <w:gridCol w:w="2016"/>
        <w:gridCol w:w="1296"/>
        <w:gridCol w:w="2016"/>
        <w:gridCol w:w="1296"/>
        <w:gridCol w:w="2016"/>
      </w:tblGrid>
      <w:tr w:rsidR="00922305" w:rsidRPr="005910B7" w:rsidTr="00846D20"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  <w:tc>
          <w:tcPr>
            <w:tcW w:w="1296" w:type="dxa"/>
            <w:tcBorders>
              <w:bottom w:val="single" w:sz="4" w:space="0" w:color="000000" w:themeColor="text1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Symbol: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/>
                <w:iCs/>
                <w:sz w:val="24"/>
                <w:szCs w:val="24"/>
                <w:lang w:bidi="fa-IR"/>
              </w:rPr>
              <w:t>Definition:</w:t>
            </w:r>
          </w:p>
        </w:tc>
      </w:tr>
      <w:tr w:rsidR="00922305" w:rsidRPr="005910B7" w:rsidTr="00846D20"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 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Thickness of absorber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c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Velocity of light in free space</w:t>
            </w:r>
          </w:p>
        </w:tc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Pr="005910B7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nput impedance</w:t>
            </w:r>
          </w:p>
        </w:tc>
      </w:tr>
      <w:tr w:rsidR="00922305" w:rsidRPr="005910B7" w:rsidTr="00846D20"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Pr="005910B7">
              <w:rPr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ree space impedanc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f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Frequency</w:t>
            </w:r>
          </w:p>
        </w:tc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Odd number</w:t>
            </w:r>
          </w:p>
        </w:tc>
      </w:tr>
      <w:tr w:rsidR="00922305" w:rsidRPr="005910B7" w:rsidTr="00AF4682">
        <w:tc>
          <w:tcPr>
            <w:tcW w:w="1296" w:type="dxa"/>
          </w:tcPr>
          <w:p w:rsidR="00922305" w:rsidRPr="005910B7" w:rsidRDefault="00922305" w:rsidP="00846D2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Symbol" w:hAnsi="Symbol"/>
                <w:bCs/>
                <w:sz w:val="24"/>
                <w:szCs w:val="24"/>
              </w:rPr>
              <w:t></w:t>
            </w:r>
            <w:r w:rsidR="00846D20"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′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eal part of permeability</w:t>
            </w:r>
          </w:p>
        </w:tc>
        <w:tc>
          <w:tcPr>
            <w:tcW w:w="1296" w:type="dxa"/>
          </w:tcPr>
          <w:p w:rsidR="00922305" w:rsidRPr="005910B7" w:rsidRDefault="00922305" w:rsidP="00846D2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Symbol" w:hAnsi="Symbol"/>
                <w:bCs/>
                <w:sz w:val="24"/>
                <w:szCs w:val="24"/>
              </w:rPr>
              <w:t></w:t>
            </w:r>
            <w:r w:rsidR="00846D20"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″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aginary part of permeability</w:t>
            </w:r>
          </w:p>
        </w:tc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/>
                <w:sz w:val="24"/>
                <w:szCs w:val="24"/>
              </w:rPr>
              <w:t>t</w:t>
            </w:r>
            <w:r w:rsidRPr="005910B7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Matching thickness</w:t>
            </w:r>
          </w:p>
        </w:tc>
      </w:tr>
      <w:tr w:rsidR="00922305" w:rsidRPr="005910B7" w:rsidTr="00846D20">
        <w:tc>
          <w:tcPr>
            <w:tcW w:w="1296" w:type="dxa"/>
          </w:tcPr>
          <w:p w:rsidR="00922305" w:rsidRPr="005910B7" w:rsidRDefault="00922305" w:rsidP="00846D2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Symbol" w:hAnsi="Symbol"/>
                <w:bCs/>
                <w:sz w:val="24"/>
                <w:szCs w:val="24"/>
              </w:rPr>
              <w:t></w:t>
            </w:r>
            <w:r w:rsidR="00846D20"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′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Real part of permittivity</w:t>
            </w:r>
          </w:p>
        </w:tc>
        <w:tc>
          <w:tcPr>
            <w:tcW w:w="1296" w:type="dxa"/>
          </w:tcPr>
          <w:p w:rsidR="00922305" w:rsidRPr="005910B7" w:rsidRDefault="00922305" w:rsidP="00846D2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Symbol" w:hAnsi="Symbol"/>
                <w:bCs/>
                <w:sz w:val="24"/>
                <w:szCs w:val="24"/>
              </w:rPr>
              <w:t></w:t>
            </w:r>
            <w:r w:rsidR="00846D20" w:rsidRPr="005910B7">
              <w:rPr>
                <w:rFonts w:asciiTheme="majorBidi" w:hAnsiTheme="majorBidi" w:cstheme="majorBidi"/>
                <w:bCs/>
                <w:sz w:val="24"/>
                <w:szCs w:val="24"/>
              </w:rPr>
              <w:t>″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Imaginary part of permittivity</w:t>
            </w:r>
          </w:p>
        </w:tc>
        <w:tc>
          <w:tcPr>
            <w:tcW w:w="1296" w:type="dxa"/>
            <w:tcBorders>
              <w:bottom w:val="single" w:sz="4" w:space="0" w:color="000000" w:themeColor="text1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/>
                <w:sz w:val="24"/>
                <w:szCs w:val="24"/>
              </w:rPr>
              <w:t>f</w:t>
            </w:r>
            <w:r w:rsidRPr="005910B7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016" w:type="dxa"/>
            <w:tcBorders>
              <w:bottom w:val="single" w:sz="4" w:space="0" w:color="000000" w:themeColor="text1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Matching frequency</w:t>
            </w:r>
          </w:p>
        </w:tc>
      </w:tr>
      <w:tr w:rsidR="00922305" w:rsidRPr="005910B7" w:rsidTr="005218D6">
        <w:tc>
          <w:tcPr>
            <w:tcW w:w="129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10B7"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5910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∞</w:t>
            </w:r>
            <w:r w:rsidRPr="005910B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16" w:type="dxa"/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ermittivity at the infinite frequency</w:t>
            </w:r>
          </w:p>
        </w:tc>
        <w:tc>
          <w:tcPr>
            <w:tcW w:w="1296" w:type="dxa"/>
            <w:tcBorders>
              <w:bottom w:val="single" w:sz="4" w:space="0" w:color="000000" w:themeColor="text1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5910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016" w:type="dxa"/>
            <w:tcBorders>
              <w:bottom w:val="single" w:sz="4" w:space="0" w:color="000000" w:themeColor="text1"/>
            </w:tcBorders>
          </w:tcPr>
          <w:p w:rsidR="00922305" w:rsidRPr="005910B7" w:rsidRDefault="00922305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Static permittivity</w:t>
            </w:r>
          </w:p>
        </w:tc>
        <w:tc>
          <w:tcPr>
            <w:tcW w:w="1296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922305" w:rsidRPr="005910B7" w:rsidRDefault="00582B7C" w:rsidP="00582B7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Symbol" w:hAnsi="Symbol" w:cstheme="majorBidi"/>
                <w:sz w:val="24"/>
                <w:szCs w:val="24"/>
              </w:rPr>
              <w:t></w:t>
            </w:r>
            <w:r w:rsidRPr="005910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01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22305" w:rsidRPr="005910B7" w:rsidRDefault="005218D6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Permittivity constant</w:t>
            </w:r>
          </w:p>
        </w:tc>
      </w:tr>
      <w:tr w:rsidR="005218D6" w:rsidRPr="005910B7" w:rsidTr="005218D6">
        <w:tc>
          <w:tcPr>
            <w:tcW w:w="1296" w:type="dxa"/>
          </w:tcPr>
          <w:p w:rsidR="005218D6" w:rsidRPr="005910B7" w:rsidRDefault="005218D6" w:rsidP="00AF4682">
            <w:pPr>
              <w:spacing w:line="480" w:lineRule="auto"/>
              <w:jc w:val="both"/>
              <w:rPr>
                <w:rFonts w:ascii="Symbol" w:hAnsi="Symbol" w:cstheme="majorBidi"/>
                <w:sz w:val="24"/>
                <w:szCs w:val="24"/>
              </w:rPr>
            </w:pPr>
            <w:r w:rsidRPr="005910B7">
              <w:rPr>
                <w:rFonts w:ascii="Symbol" w:hAnsi="Symbol" w:cstheme="majorBidi"/>
                <w:sz w:val="24"/>
                <w:szCs w:val="24"/>
              </w:rPr>
              <w:t></w:t>
            </w:r>
          </w:p>
        </w:tc>
        <w:tc>
          <w:tcPr>
            <w:tcW w:w="2016" w:type="dxa"/>
          </w:tcPr>
          <w:p w:rsidR="005218D6" w:rsidRPr="005910B7" w:rsidRDefault="005218D6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  <w:r w:rsidRPr="005910B7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  <w:t>Angular frequency</w:t>
            </w:r>
          </w:p>
        </w:tc>
        <w:tc>
          <w:tcPr>
            <w:tcW w:w="1296" w:type="dxa"/>
            <w:tcBorders>
              <w:bottom w:val="nil"/>
              <w:right w:val="nil"/>
            </w:tcBorders>
          </w:tcPr>
          <w:p w:rsidR="005218D6" w:rsidRPr="005910B7" w:rsidRDefault="005218D6" w:rsidP="00AF4682">
            <w:pPr>
              <w:spacing w:line="480" w:lineRule="auto"/>
              <w:jc w:val="both"/>
              <w:rPr>
                <w:rFonts w:ascii="Symbol" w:hAnsi="Symbol" w:cstheme="majorBidi"/>
                <w:sz w:val="24"/>
                <w:szCs w:val="24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5218D6" w:rsidRPr="005910B7" w:rsidRDefault="005218D6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:rsidR="005218D6" w:rsidRPr="005910B7" w:rsidRDefault="005218D6" w:rsidP="00582B7C">
            <w:pPr>
              <w:spacing w:line="480" w:lineRule="auto"/>
              <w:jc w:val="both"/>
              <w:rPr>
                <w:rFonts w:ascii="Symbol" w:hAnsi="Symbol" w:cstheme="majorBidi"/>
                <w:sz w:val="24"/>
                <w:szCs w:val="24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5218D6" w:rsidRPr="005910B7" w:rsidRDefault="005218D6" w:rsidP="00AF468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fa-IR"/>
              </w:rPr>
            </w:pPr>
          </w:p>
        </w:tc>
      </w:tr>
    </w:tbl>
    <w:p w:rsidR="006A7351" w:rsidRPr="005910B7" w:rsidRDefault="006A7351" w:rsidP="006A7351">
      <w:pPr>
        <w:spacing w:after="0" w:line="480" w:lineRule="auto"/>
        <w:jc w:val="lowKashida"/>
        <w:rPr>
          <w:rFonts w:ascii="Times New Roman" w:hAnsi="Times New Roman" w:cs="B Lotus"/>
          <w:b/>
          <w:bCs/>
          <w:noProof/>
          <w:sz w:val="28"/>
          <w:szCs w:val="28"/>
          <w:lang w:bidi="fa-IR"/>
        </w:rPr>
      </w:pPr>
      <w:r w:rsidRPr="005910B7">
        <w:rPr>
          <w:rFonts w:ascii="Times New Roman" w:hAnsi="Times New Roman" w:cs="B Lotus"/>
          <w:b/>
          <w:bCs/>
          <w:noProof/>
          <w:sz w:val="28"/>
          <w:szCs w:val="28"/>
          <w:lang w:bidi="fa-IR"/>
        </w:rPr>
        <w:t>References</w:t>
      </w:r>
    </w:p>
    <w:p w:rsidR="00777FBC" w:rsidRPr="005910B7" w:rsidRDefault="00DE2B06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r w:rsidRPr="005910B7">
        <w:rPr>
          <w:rFonts w:asciiTheme="majorBidi" w:hAnsiTheme="majorBidi" w:cstheme="majorBidi"/>
          <w:sz w:val="28"/>
          <w:szCs w:val="28"/>
        </w:rPr>
        <w:fldChar w:fldCharType="begin"/>
      </w:r>
      <w:r w:rsidR="006A7351" w:rsidRPr="005910B7">
        <w:rPr>
          <w:rFonts w:asciiTheme="majorBidi" w:hAnsiTheme="majorBidi" w:cstheme="majorBidi"/>
          <w:sz w:val="28"/>
          <w:szCs w:val="28"/>
        </w:rPr>
        <w:instrText xml:space="preserve"> ADDIN EN.REFLIST </w:instrText>
      </w:r>
      <w:r w:rsidRPr="005910B7">
        <w:rPr>
          <w:rFonts w:asciiTheme="majorBidi" w:hAnsiTheme="majorBidi" w:cstheme="majorBidi"/>
          <w:sz w:val="28"/>
          <w:szCs w:val="28"/>
        </w:rPr>
        <w:fldChar w:fldCharType="separate"/>
      </w:r>
      <w:bookmarkStart w:id="1" w:name="_ENREF_1"/>
      <w:r w:rsidR="00777FBC" w:rsidRPr="005910B7">
        <w:rPr>
          <w:rFonts w:cs="Calibri"/>
          <w:noProof/>
          <w:szCs w:val="28"/>
        </w:rPr>
        <w:t>1</w:t>
      </w:r>
      <w:r w:rsidR="00777FBC" w:rsidRPr="005910B7">
        <w:rPr>
          <w:rFonts w:cs="Calibri"/>
          <w:noProof/>
          <w:szCs w:val="28"/>
        </w:rPr>
        <w:tab/>
        <w:t xml:space="preserve">Zhang, S., Cao, Q., Zhang, M. &amp; Shi, X. Effects of Sr2+ or Sm3+ doping on electromagnetic and microwave absorption performance of LaMnO3. </w:t>
      </w:r>
      <w:r w:rsidR="00777FBC" w:rsidRPr="005910B7">
        <w:rPr>
          <w:rFonts w:cs="Calibri"/>
          <w:i/>
          <w:noProof/>
          <w:szCs w:val="28"/>
        </w:rPr>
        <w:t>Journal of Applied Physics</w:t>
      </w:r>
      <w:r w:rsidR="00777FBC" w:rsidRPr="005910B7">
        <w:rPr>
          <w:rFonts w:cs="Calibri"/>
          <w:noProof/>
          <w:szCs w:val="28"/>
        </w:rPr>
        <w:t xml:space="preserve"> </w:t>
      </w:r>
      <w:r w:rsidR="00777FBC" w:rsidRPr="005910B7">
        <w:rPr>
          <w:rFonts w:cs="Calibri"/>
          <w:b/>
          <w:noProof/>
          <w:szCs w:val="28"/>
        </w:rPr>
        <w:t>113</w:t>
      </w:r>
      <w:r w:rsidR="00777FBC" w:rsidRPr="005910B7">
        <w:rPr>
          <w:rFonts w:cs="Calibri"/>
          <w:noProof/>
          <w:szCs w:val="28"/>
        </w:rPr>
        <w:t>, 074903 (2013).</w:t>
      </w:r>
      <w:bookmarkEnd w:id="1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2" w:name="_ENREF_2"/>
      <w:r w:rsidRPr="005910B7">
        <w:rPr>
          <w:rFonts w:cs="Calibri"/>
          <w:noProof/>
          <w:szCs w:val="28"/>
        </w:rPr>
        <w:t>2</w:t>
      </w:r>
      <w:r w:rsidRPr="005910B7">
        <w:rPr>
          <w:rFonts w:cs="Calibri"/>
          <w:noProof/>
          <w:szCs w:val="28"/>
        </w:rPr>
        <w:tab/>
        <w:t xml:space="preserve">Qin, F. &amp; Brosseau, C. A review and analysis of microwave absorption in polymer composites filled with carbonaceous particles. </w:t>
      </w:r>
      <w:r w:rsidRPr="005910B7">
        <w:rPr>
          <w:rFonts w:cs="Calibri"/>
          <w:i/>
          <w:noProof/>
          <w:szCs w:val="28"/>
        </w:rPr>
        <w:t>Journal of applied physic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111</w:t>
      </w:r>
      <w:r w:rsidRPr="005910B7">
        <w:rPr>
          <w:rFonts w:cs="Calibri"/>
          <w:noProof/>
          <w:szCs w:val="28"/>
        </w:rPr>
        <w:t>, 4 (2012).</w:t>
      </w:r>
      <w:bookmarkEnd w:id="2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3" w:name="_ENREF_3"/>
      <w:r w:rsidRPr="005910B7">
        <w:rPr>
          <w:rFonts w:cs="Calibri"/>
          <w:noProof/>
          <w:szCs w:val="28"/>
        </w:rPr>
        <w:t>3</w:t>
      </w:r>
      <w:r w:rsidRPr="005910B7">
        <w:rPr>
          <w:rFonts w:cs="Calibri"/>
          <w:noProof/>
          <w:szCs w:val="28"/>
        </w:rPr>
        <w:tab/>
        <w:t xml:space="preserve">Peymanfar, R. &amp; Azadi, F. Preparation and identification of bare and capped CuFe2O4 nanoparticles using organic template and investigation of the size, magnetism, and polarization on their microwave characteristics. </w:t>
      </w:r>
      <w:r w:rsidRPr="005910B7">
        <w:rPr>
          <w:rFonts w:cs="Calibri"/>
          <w:i/>
          <w:noProof/>
          <w:szCs w:val="28"/>
        </w:rPr>
        <w:t>Nano-Structures &amp; Nano-Object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17</w:t>
      </w:r>
      <w:r w:rsidRPr="005910B7">
        <w:rPr>
          <w:rFonts w:cs="Calibri"/>
          <w:noProof/>
          <w:szCs w:val="28"/>
        </w:rPr>
        <w:t>, 112-122 (2019).</w:t>
      </w:r>
      <w:bookmarkEnd w:id="3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4" w:name="_ENREF_4"/>
      <w:r w:rsidRPr="005910B7">
        <w:rPr>
          <w:rFonts w:cs="Calibri"/>
          <w:noProof/>
          <w:szCs w:val="28"/>
        </w:rPr>
        <w:t>4</w:t>
      </w:r>
      <w:r w:rsidRPr="005910B7">
        <w:rPr>
          <w:rFonts w:cs="Calibri"/>
          <w:noProof/>
          <w:szCs w:val="28"/>
        </w:rPr>
        <w:tab/>
        <w:t>Zhang, X.-J.</w:t>
      </w:r>
      <w:r w:rsidRPr="005910B7">
        <w:rPr>
          <w:rFonts w:cs="Calibri"/>
          <w:i/>
          <w:noProof/>
          <w:szCs w:val="28"/>
        </w:rPr>
        <w:t xml:space="preserve"> et al.</w:t>
      </w:r>
      <w:r w:rsidRPr="005910B7">
        <w:rPr>
          <w:rFonts w:cs="Calibri"/>
          <w:noProof/>
          <w:szCs w:val="28"/>
        </w:rPr>
        <w:t xml:space="preserve"> Enhanced microwave absorption property of reduced graphene oxide (RGO)-MnFe2O4 nanocomposites and polyvinylidene fluoride. </w:t>
      </w:r>
      <w:r w:rsidRPr="005910B7">
        <w:rPr>
          <w:rFonts w:cs="Calibri"/>
          <w:i/>
          <w:noProof/>
          <w:szCs w:val="28"/>
        </w:rPr>
        <w:t>ACS applied materials &amp; interface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6</w:t>
      </w:r>
      <w:r w:rsidRPr="005910B7">
        <w:rPr>
          <w:rFonts w:cs="Calibri"/>
          <w:noProof/>
          <w:szCs w:val="28"/>
        </w:rPr>
        <w:t>, 7471-7478 (2014).</w:t>
      </w:r>
      <w:bookmarkEnd w:id="4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5" w:name="_ENREF_5"/>
      <w:r w:rsidRPr="005910B7">
        <w:rPr>
          <w:rFonts w:cs="Calibri"/>
          <w:noProof/>
          <w:szCs w:val="28"/>
        </w:rPr>
        <w:t>5</w:t>
      </w:r>
      <w:r w:rsidRPr="005910B7">
        <w:rPr>
          <w:rFonts w:cs="Calibri"/>
          <w:noProof/>
          <w:szCs w:val="28"/>
        </w:rPr>
        <w:tab/>
        <w:t xml:space="preserve">Peymanfar, R., Norouzi, F. &amp; Javanshir, S. A novel approach to prepare one-pot Fe/PPy nanocomposite and evaluation of its microwave, magnetic, and optical performance. </w:t>
      </w:r>
      <w:r w:rsidRPr="005910B7">
        <w:rPr>
          <w:rFonts w:cs="Calibri"/>
          <w:i/>
          <w:noProof/>
          <w:szCs w:val="28"/>
        </w:rPr>
        <w:t>Materials Research Expres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6</w:t>
      </w:r>
      <w:r w:rsidRPr="005910B7">
        <w:rPr>
          <w:rFonts w:cs="Calibri"/>
          <w:noProof/>
          <w:szCs w:val="28"/>
        </w:rPr>
        <w:t>, 035024 (2018).</w:t>
      </w:r>
      <w:bookmarkEnd w:id="5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6" w:name="_ENREF_6"/>
      <w:r w:rsidRPr="005910B7">
        <w:rPr>
          <w:rFonts w:cs="Calibri"/>
          <w:noProof/>
          <w:szCs w:val="28"/>
        </w:rPr>
        <w:t>6</w:t>
      </w:r>
      <w:r w:rsidRPr="005910B7">
        <w:rPr>
          <w:rFonts w:cs="Calibri"/>
          <w:noProof/>
          <w:szCs w:val="28"/>
        </w:rPr>
        <w:tab/>
        <w:t>Moitra, D.</w:t>
      </w:r>
      <w:r w:rsidRPr="005910B7">
        <w:rPr>
          <w:rFonts w:cs="Calibri"/>
          <w:i/>
          <w:noProof/>
          <w:szCs w:val="28"/>
        </w:rPr>
        <w:t xml:space="preserve"> et al.</w:t>
      </w:r>
      <w:r w:rsidRPr="005910B7">
        <w:rPr>
          <w:rFonts w:cs="Calibri"/>
          <w:noProof/>
          <w:szCs w:val="28"/>
        </w:rPr>
        <w:t xml:space="preserve"> Synthesis and Microwave Absorption Properties of BiFeO3 Nanowire-RGO Nanocomposite and First-Principles Calculations for Insight of Electromagnetic Properties and Electronic Structures. </w:t>
      </w:r>
      <w:r w:rsidRPr="005910B7">
        <w:rPr>
          <w:rFonts w:cs="Calibri"/>
          <w:i/>
          <w:noProof/>
          <w:szCs w:val="28"/>
        </w:rPr>
        <w:t>The Journal of Physical Chemistry C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121</w:t>
      </w:r>
      <w:r w:rsidRPr="005910B7">
        <w:rPr>
          <w:rFonts w:cs="Calibri"/>
          <w:noProof/>
          <w:szCs w:val="28"/>
        </w:rPr>
        <w:t>, 21290-21304 (2017).</w:t>
      </w:r>
      <w:bookmarkEnd w:id="6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7" w:name="_ENREF_7"/>
      <w:r w:rsidRPr="005910B7">
        <w:rPr>
          <w:rFonts w:cs="Calibri"/>
          <w:noProof/>
          <w:szCs w:val="28"/>
        </w:rPr>
        <w:t>7</w:t>
      </w:r>
      <w:r w:rsidRPr="005910B7">
        <w:rPr>
          <w:rFonts w:cs="Calibri"/>
          <w:noProof/>
          <w:szCs w:val="28"/>
        </w:rPr>
        <w:tab/>
        <w:t xml:space="preserve">Peymanfar, R., Norouzi, F. &amp; Javanshir, S. A novel approach to prepare one-pot Fe/PPy nanocomposite and evaluation of its microwave, magnetic, and optical performance. </w:t>
      </w:r>
      <w:r w:rsidRPr="005910B7">
        <w:rPr>
          <w:rFonts w:cs="Calibri"/>
          <w:i/>
          <w:noProof/>
          <w:szCs w:val="28"/>
        </w:rPr>
        <w:t>Materials Research Express</w:t>
      </w:r>
      <w:r w:rsidRPr="005910B7">
        <w:rPr>
          <w:rFonts w:cs="Calibri"/>
          <w:noProof/>
          <w:szCs w:val="28"/>
        </w:rPr>
        <w:t xml:space="preserve"> (2018).</w:t>
      </w:r>
      <w:bookmarkEnd w:id="7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8" w:name="_ENREF_8"/>
      <w:r w:rsidRPr="005910B7">
        <w:rPr>
          <w:rFonts w:cs="Calibri"/>
          <w:noProof/>
          <w:szCs w:val="28"/>
        </w:rPr>
        <w:t>8</w:t>
      </w:r>
      <w:r w:rsidRPr="005910B7">
        <w:rPr>
          <w:rFonts w:cs="Calibri"/>
          <w:noProof/>
          <w:szCs w:val="28"/>
        </w:rPr>
        <w:tab/>
        <w:t>Du, M.</w:t>
      </w:r>
      <w:r w:rsidRPr="005910B7">
        <w:rPr>
          <w:rFonts w:cs="Calibri"/>
          <w:i/>
          <w:noProof/>
          <w:szCs w:val="28"/>
        </w:rPr>
        <w:t xml:space="preserve"> et al.</w:t>
      </w:r>
      <w:r w:rsidRPr="005910B7">
        <w:rPr>
          <w:rFonts w:cs="Calibri"/>
          <w:noProof/>
          <w:szCs w:val="28"/>
        </w:rPr>
        <w:t xml:space="preserve"> Design of efficient microwave absorbers based on multi-layered polyaniline nanofibers and polyaniline nanofibers/Li0. 35Zn0. 3Fe2. 35O4 nanocomposite. </w:t>
      </w:r>
      <w:r w:rsidRPr="005910B7">
        <w:rPr>
          <w:rFonts w:cs="Calibri"/>
          <w:i/>
          <w:noProof/>
          <w:szCs w:val="28"/>
        </w:rPr>
        <w:t>Synthetic Metal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223</w:t>
      </w:r>
      <w:r w:rsidRPr="005910B7">
        <w:rPr>
          <w:rFonts w:cs="Calibri"/>
          <w:noProof/>
          <w:szCs w:val="28"/>
        </w:rPr>
        <w:t>, 49-57 (2017).</w:t>
      </w:r>
      <w:bookmarkEnd w:id="8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9" w:name="_ENREF_9"/>
      <w:r w:rsidRPr="005910B7">
        <w:rPr>
          <w:rFonts w:cs="Calibri"/>
          <w:noProof/>
          <w:szCs w:val="28"/>
        </w:rPr>
        <w:t>9</w:t>
      </w:r>
      <w:r w:rsidRPr="005910B7">
        <w:rPr>
          <w:rFonts w:cs="Calibri"/>
          <w:noProof/>
          <w:szCs w:val="28"/>
        </w:rPr>
        <w:tab/>
        <w:t>Shu, R.</w:t>
      </w:r>
      <w:r w:rsidRPr="005910B7">
        <w:rPr>
          <w:rFonts w:cs="Calibri"/>
          <w:i/>
          <w:noProof/>
          <w:szCs w:val="28"/>
        </w:rPr>
        <w:t xml:space="preserve"> et al.</w:t>
      </w:r>
      <w:r w:rsidRPr="005910B7">
        <w:rPr>
          <w:rFonts w:cs="Calibri"/>
          <w:noProof/>
          <w:szCs w:val="28"/>
        </w:rPr>
        <w:t xml:space="preserve"> Facile preparation and microwave absorption properties of RGO/MWCNTs/ZnFe2O4 hybrid nanocomposites. </w:t>
      </w:r>
      <w:r w:rsidRPr="005910B7">
        <w:rPr>
          <w:rFonts w:cs="Calibri"/>
          <w:i/>
          <w:noProof/>
          <w:szCs w:val="28"/>
        </w:rPr>
        <w:t>Journal of Alloys and Compound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743</w:t>
      </w:r>
      <w:r w:rsidRPr="005910B7">
        <w:rPr>
          <w:rFonts w:cs="Calibri"/>
          <w:noProof/>
          <w:szCs w:val="28"/>
        </w:rPr>
        <w:t>, 163-174 (2018).</w:t>
      </w:r>
      <w:bookmarkEnd w:id="9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0" w:name="_ENREF_10"/>
      <w:r w:rsidRPr="005910B7">
        <w:rPr>
          <w:rFonts w:cs="Calibri"/>
          <w:noProof/>
          <w:szCs w:val="28"/>
        </w:rPr>
        <w:t>10</w:t>
      </w:r>
      <w:r w:rsidRPr="005910B7">
        <w:rPr>
          <w:rFonts w:cs="Calibri"/>
          <w:noProof/>
          <w:szCs w:val="28"/>
        </w:rPr>
        <w:tab/>
        <w:t xml:space="preserve">Almasi-Kashi, M., Mokarian, M. H. &amp; Alikhanzadeh-Arani, S. Improvement of the microwave absorption properties in FeNi/PANI nanocomposites fabricated with different structures. </w:t>
      </w:r>
      <w:r w:rsidRPr="005910B7">
        <w:rPr>
          <w:rFonts w:cs="Calibri"/>
          <w:i/>
          <w:noProof/>
          <w:szCs w:val="28"/>
        </w:rPr>
        <w:t>Journal of Alloys and Compound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742</w:t>
      </w:r>
      <w:r w:rsidRPr="005910B7">
        <w:rPr>
          <w:rFonts w:cs="Calibri"/>
          <w:noProof/>
          <w:szCs w:val="28"/>
        </w:rPr>
        <w:t>, 413-420 (2018).</w:t>
      </w:r>
      <w:bookmarkEnd w:id="10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1" w:name="_ENREF_11"/>
      <w:r w:rsidRPr="005910B7">
        <w:rPr>
          <w:rFonts w:cs="Calibri"/>
          <w:noProof/>
          <w:szCs w:val="28"/>
        </w:rPr>
        <w:t>11</w:t>
      </w:r>
      <w:r w:rsidRPr="005910B7">
        <w:rPr>
          <w:rFonts w:cs="Calibri"/>
          <w:noProof/>
          <w:szCs w:val="28"/>
        </w:rPr>
        <w:tab/>
        <w:t xml:space="preserve">Bora, P. J., Azeem, I., Vinoy, K., Ramamurthy, P. C. &amp; Madras, G. Morphology controllable microwave absorption property of polyvinylbutyral (PVB)-MnO2 nanocomposites. </w:t>
      </w:r>
      <w:r w:rsidRPr="005910B7">
        <w:rPr>
          <w:rFonts w:cs="Calibri"/>
          <w:i/>
          <w:noProof/>
          <w:szCs w:val="28"/>
        </w:rPr>
        <w:t>Composites Part B: Engineering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132</w:t>
      </w:r>
      <w:r w:rsidRPr="005910B7">
        <w:rPr>
          <w:rFonts w:cs="Calibri"/>
          <w:noProof/>
          <w:szCs w:val="28"/>
        </w:rPr>
        <w:t>, 188-196 (2018).</w:t>
      </w:r>
      <w:bookmarkEnd w:id="11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2" w:name="_ENREF_12"/>
      <w:r w:rsidRPr="005910B7">
        <w:rPr>
          <w:rFonts w:cs="Calibri"/>
          <w:noProof/>
          <w:szCs w:val="28"/>
        </w:rPr>
        <w:t>12</w:t>
      </w:r>
      <w:r w:rsidRPr="005910B7">
        <w:rPr>
          <w:rFonts w:cs="Calibri"/>
          <w:noProof/>
          <w:szCs w:val="28"/>
        </w:rPr>
        <w:tab/>
        <w:t>Wang, Y.</w:t>
      </w:r>
      <w:r w:rsidRPr="005910B7">
        <w:rPr>
          <w:rFonts w:cs="Calibri"/>
          <w:i/>
          <w:noProof/>
          <w:szCs w:val="28"/>
        </w:rPr>
        <w:t xml:space="preserve"> et al.</w:t>
      </w:r>
      <w:r w:rsidRPr="005910B7">
        <w:rPr>
          <w:rFonts w:cs="Calibri"/>
          <w:noProof/>
          <w:szCs w:val="28"/>
        </w:rPr>
        <w:t xml:space="preserve"> Fabrication and enhanced electromagnetic wave absorption properties of sandwich-like graphene@ NiO@ PANI decorated with Ag particles. </w:t>
      </w:r>
      <w:r w:rsidRPr="005910B7">
        <w:rPr>
          <w:rFonts w:cs="Calibri"/>
          <w:i/>
          <w:noProof/>
          <w:szCs w:val="28"/>
        </w:rPr>
        <w:t>Synthetic Metal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229</w:t>
      </w:r>
      <w:r w:rsidRPr="005910B7">
        <w:rPr>
          <w:rFonts w:cs="Calibri"/>
          <w:noProof/>
          <w:szCs w:val="28"/>
        </w:rPr>
        <w:t>, 82-88 (2017).</w:t>
      </w:r>
      <w:bookmarkEnd w:id="12"/>
    </w:p>
    <w:p w:rsidR="00777FBC" w:rsidRPr="005910B7" w:rsidRDefault="00777FBC" w:rsidP="00777FBC">
      <w:pPr>
        <w:spacing w:after="0" w:line="240" w:lineRule="auto"/>
        <w:ind w:left="720" w:hanging="720"/>
        <w:jc w:val="both"/>
        <w:rPr>
          <w:rFonts w:cs="Calibri"/>
          <w:noProof/>
          <w:szCs w:val="28"/>
        </w:rPr>
      </w:pPr>
      <w:bookmarkStart w:id="13" w:name="_ENREF_13"/>
      <w:r w:rsidRPr="005910B7">
        <w:rPr>
          <w:rFonts w:cs="Calibri"/>
          <w:noProof/>
          <w:szCs w:val="28"/>
        </w:rPr>
        <w:t>13</w:t>
      </w:r>
      <w:r w:rsidRPr="005910B7">
        <w:rPr>
          <w:rFonts w:cs="Calibri"/>
          <w:noProof/>
          <w:szCs w:val="28"/>
        </w:rPr>
        <w:tab/>
        <w:t xml:space="preserve">Weir, W. B. Automatic measurement of complex dielectric constant and permeability at microwave frequencies. </w:t>
      </w:r>
      <w:r w:rsidRPr="005910B7">
        <w:rPr>
          <w:rFonts w:cs="Calibri"/>
          <w:i/>
          <w:noProof/>
          <w:szCs w:val="28"/>
        </w:rPr>
        <w:t>Proceedings of the IEEE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62</w:t>
      </w:r>
      <w:r w:rsidRPr="005910B7">
        <w:rPr>
          <w:rFonts w:cs="Calibri"/>
          <w:noProof/>
          <w:szCs w:val="28"/>
        </w:rPr>
        <w:t>, 33-36 (1974).</w:t>
      </w:r>
      <w:bookmarkEnd w:id="13"/>
    </w:p>
    <w:p w:rsidR="00777FBC" w:rsidRPr="005910B7" w:rsidRDefault="00777FBC" w:rsidP="00777FBC">
      <w:pPr>
        <w:spacing w:line="240" w:lineRule="auto"/>
        <w:ind w:left="720" w:hanging="720"/>
        <w:jc w:val="both"/>
        <w:rPr>
          <w:rFonts w:cs="Calibri"/>
          <w:noProof/>
          <w:szCs w:val="28"/>
        </w:rPr>
      </w:pPr>
      <w:bookmarkStart w:id="14" w:name="_ENREF_14"/>
      <w:r w:rsidRPr="005910B7">
        <w:rPr>
          <w:rFonts w:cs="Calibri"/>
          <w:noProof/>
          <w:szCs w:val="28"/>
        </w:rPr>
        <w:t>14</w:t>
      </w:r>
      <w:r w:rsidRPr="005910B7">
        <w:rPr>
          <w:rFonts w:cs="Calibri"/>
          <w:noProof/>
          <w:szCs w:val="28"/>
        </w:rPr>
        <w:tab/>
        <w:t xml:space="preserve">Peymanfar, R. &amp; Rahmanisaghieh, M. Preparation of neat and capped BaFe2O4 nanoparticles and investigation of morphology, magnetic, and polarization effects on its microwave and optical performance. </w:t>
      </w:r>
      <w:r w:rsidRPr="005910B7">
        <w:rPr>
          <w:rFonts w:cs="Calibri"/>
          <w:i/>
          <w:noProof/>
          <w:szCs w:val="28"/>
        </w:rPr>
        <w:t>Materials Research Express</w:t>
      </w:r>
      <w:r w:rsidRPr="005910B7">
        <w:rPr>
          <w:rFonts w:cs="Calibri"/>
          <w:noProof/>
          <w:szCs w:val="28"/>
        </w:rPr>
        <w:t xml:space="preserve"> </w:t>
      </w:r>
      <w:r w:rsidRPr="005910B7">
        <w:rPr>
          <w:rFonts w:cs="Calibri"/>
          <w:b/>
          <w:noProof/>
          <w:szCs w:val="28"/>
        </w:rPr>
        <w:t>5</w:t>
      </w:r>
      <w:r w:rsidRPr="005910B7">
        <w:rPr>
          <w:rFonts w:cs="Calibri"/>
          <w:noProof/>
          <w:szCs w:val="28"/>
        </w:rPr>
        <w:t>, 105012 (2018).</w:t>
      </w:r>
      <w:bookmarkEnd w:id="14"/>
    </w:p>
    <w:p w:rsidR="00777FBC" w:rsidRPr="005910B7" w:rsidRDefault="00777FBC" w:rsidP="00777FBC">
      <w:pPr>
        <w:spacing w:line="240" w:lineRule="auto"/>
        <w:jc w:val="both"/>
        <w:rPr>
          <w:rFonts w:cs="Calibri"/>
          <w:noProof/>
          <w:szCs w:val="28"/>
        </w:rPr>
      </w:pPr>
    </w:p>
    <w:p w:rsidR="003724A7" w:rsidRPr="003724A7" w:rsidRDefault="00DE2B06" w:rsidP="006A7351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5910B7">
        <w:rPr>
          <w:rFonts w:asciiTheme="majorBidi" w:hAnsiTheme="majorBidi" w:cstheme="majorBidi"/>
          <w:sz w:val="28"/>
          <w:szCs w:val="28"/>
        </w:rPr>
        <w:fldChar w:fldCharType="end"/>
      </w:r>
    </w:p>
    <w:sectPr w:rsidR="003724A7" w:rsidRPr="003724A7" w:rsidSect="005910B7">
      <w:footerReference w:type="default" r:id="rId14"/>
      <w:pgSz w:w="12240" w:h="15840"/>
      <w:pgMar w:top="1440" w:right="1440" w:bottom="1440" w:left="1440" w:header="708" w:footer="708" w:gutter="0"/>
      <w:pgNumType w:start="1" w:chapStyle="1" w:chapSep="e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6C4" w:rsidRDefault="009306C4" w:rsidP="0080205D">
      <w:pPr>
        <w:spacing w:after="0" w:line="240" w:lineRule="auto"/>
      </w:pPr>
      <w:r>
        <w:separator/>
      </w:r>
    </w:p>
  </w:endnote>
  <w:endnote w:type="continuationSeparator" w:id="0">
    <w:p w:rsidR="009306C4" w:rsidRDefault="009306C4" w:rsidP="0080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Zar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CAECI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49852"/>
      <w:docPartObj>
        <w:docPartGallery w:val="Page Numbers (Bottom of Page)"/>
        <w:docPartUnique/>
      </w:docPartObj>
    </w:sdtPr>
    <w:sdtEndPr/>
    <w:sdtContent>
      <w:p w:rsidR="00B41D35" w:rsidRDefault="00B41D35" w:rsidP="0041502C">
        <w:pPr>
          <w:pStyle w:val="Footer"/>
          <w:spacing w:line="480" w:lineRule="auto"/>
          <w:jc w:val="center"/>
        </w:pPr>
        <w:r>
          <w:t>S-</w:t>
        </w:r>
        <w:r w:rsidR="009C294F">
          <w:rPr>
            <w:noProof/>
          </w:rPr>
          <w:fldChar w:fldCharType="begin"/>
        </w:r>
        <w:r w:rsidR="009C294F">
          <w:rPr>
            <w:noProof/>
          </w:rPr>
          <w:instrText xml:space="preserve"> PAGE   \* MERGEFORMAT </w:instrText>
        </w:r>
        <w:r w:rsidR="009C294F">
          <w:rPr>
            <w:noProof/>
          </w:rPr>
          <w:fldChar w:fldCharType="separate"/>
        </w:r>
        <w:r w:rsidR="004A50CC">
          <w:rPr>
            <w:noProof/>
          </w:rPr>
          <w:t>6</w:t>
        </w:r>
        <w:r w:rsidR="009C294F">
          <w:rPr>
            <w:noProof/>
          </w:rPr>
          <w:fldChar w:fldCharType="end"/>
        </w:r>
      </w:p>
    </w:sdtContent>
  </w:sdt>
  <w:p w:rsidR="00B41D35" w:rsidRDefault="00B41D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6C4" w:rsidRDefault="009306C4" w:rsidP="0080205D">
      <w:pPr>
        <w:spacing w:after="0" w:line="240" w:lineRule="auto"/>
      </w:pPr>
      <w:r>
        <w:separator/>
      </w:r>
    </w:p>
  </w:footnote>
  <w:footnote w:type="continuationSeparator" w:id="0">
    <w:p w:rsidR="009306C4" w:rsidRDefault="009306C4" w:rsidP="00802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p05zv06dws0berz2lp09x90x2ztfzst0ze&quot;&gt;1&lt;record-ids&gt;&lt;item&gt;169&lt;/item&gt;&lt;item&gt;193&lt;/item&gt;&lt;item&gt;315&lt;/item&gt;&lt;item&gt;323&lt;/item&gt;&lt;item&gt;428&lt;/item&gt;&lt;item&gt;454&lt;/item&gt;&lt;item&gt;455&lt;/item&gt;&lt;item&gt;459&lt;/item&gt;&lt;item&gt;463&lt;/item&gt;&lt;item&gt;502&lt;/item&gt;&lt;item&gt;718&lt;/item&gt;&lt;item&gt;773&lt;/item&gt;&lt;item&gt;811&lt;/item&gt;&lt;item&gt;856&lt;/item&gt;&lt;/record-ids&gt;&lt;/item&gt;&lt;/Libraries&gt;"/>
  </w:docVars>
  <w:rsids>
    <w:rsidRoot w:val="0080205D"/>
    <w:rsid w:val="00021E24"/>
    <w:rsid w:val="00024E08"/>
    <w:rsid w:val="00033B56"/>
    <w:rsid w:val="0003521B"/>
    <w:rsid w:val="000364A1"/>
    <w:rsid w:val="00065F37"/>
    <w:rsid w:val="0007221A"/>
    <w:rsid w:val="00077DA2"/>
    <w:rsid w:val="000920AB"/>
    <w:rsid w:val="000927EB"/>
    <w:rsid w:val="00097FA7"/>
    <w:rsid w:val="000A5956"/>
    <w:rsid w:val="000B4871"/>
    <w:rsid w:val="000C2E23"/>
    <w:rsid w:val="0012240F"/>
    <w:rsid w:val="00122983"/>
    <w:rsid w:val="00124AAF"/>
    <w:rsid w:val="001437BF"/>
    <w:rsid w:val="00167C3A"/>
    <w:rsid w:val="0017244A"/>
    <w:rsid w:val="00172778"/>
    <w:rsid w:val="001763A5"/>
    <w:rsid w:val="001B132F"/>
    <w:rsid w:val="001B1CB5"/>
    <w:rsid w:val="001F12E9"/>
    <w:rsid w:val="0020536D"/>
    <w:rsid w:val="00213D40"/>
    <w:rsid w:val="00227780"/>
    <w:rsid w:val="00286A4D"/>
    <w:rsid w:val="002978CC"/>
    <w:rsid w:val="00297CC0"/>
    <w:rsid w:val="002C273A"/>
    <w:rsid w:val="002C2F2E"/>
    <w:rsid w:val="002D4990"/>
    <w:rsid w:val="002E29E0"/>
    <w:rsid w:val="002E3726"/>
    <w:rsid w:val="002F369B"/>
    <w:rsid w:val="002F4A58"/>
    <w:rsid w:val="002F6C5F"/>
    <w:rsid w:val="003030D4"/>
    <w:rsid w:val="003307C8"/>
    <w:rsid w:val="00345E34"/>
    <w:rsid w:val="00362CED"/>
    <w:rsid w:val="00366B53"/>
    <w:rsid w:val="003724A7"/>
    <w:rsid w:val="00376E56"/>
    <w:rsid w:val="00385202"/>
    <w:rsid w:val="003974DE"/>
    <w:rsid w:val="003B09A2"/>
    <w:rsid w:val="003B5D52"/>
    <w:rsid w:val="003C2517"/>
    <w:rsid w:val="003C32FC"/>
    <w:rsid w:val="003D0A2C"/>
    <w:rsid w:val="0041502C"/>
    <w:rsid w:val="00417170"/>
    <w:rsid w:val="00443D39"/>
    <w:rsid w:val="004551BE"/>
    <w:rsid w:val="00456DA0"/>
    <w:rsid w:val="0046654D"/>
    <w:rsid w:val="004675D3"/>
    <w:rsid w:val="0048582D"/>
    <w:rsid w:val="00493A95"/>
    <w:rsid w:val="004A50CC"/>
    <w:rsid w:val="004B026D"/>
    <w:rsid w:val="004C7852"/>
    <w:rsid w:val="004D08CF"/>
    <w:rsid w:val="004E5E5B"/>
    <w:rsid w:val="004F4B4B"/>
    <w:rsid w:val="0051544E"/>
    <w:rsid w:val="005218D6"/>
    <w:rsid w:val="0054049F"/>
    <w:rsid w:val="00555AF5"/>
    <w:rsid w:val="0056385F"/>
    <w:rsid w:val="00571378"/>
    <w:rsid w:val="00573E67"/>
    <w:rsid w:val="0057403E"/>
    <w:rsid w:val="00582B7C"/>
    <w:rsid w:val="005857CA"/>
    <w:rsid w:val="005910B7"/>
    <w:rsid w:val="00596151"/>
    <w:rsid w:val="00597844"/>
    <w:rsid w:val="005A7FA4"/>
    <w:rsid w:val="005C61AF"/>
    <w:rsid w:val="005C76E6"/>
    <w:rsid w:val="005E7927"/>
    <w:rsid w:val="006245B7"/>
    <w:rsid w:val="00630E95"/>
    <w:rsid w:val="00653D87"/>
    <w:rsid w:val="00656346"/>
    <w:rsid w:val="006926BC"/>
    <w:rsid w:val="00693C0D"/>
    <w:rsid w:val="006A0FA0"/>
    <w:rsid w:val="006A19EF"/>
    <w:rsid w:val="006A7351"/>
    <w:rsid w:val="006A7C28"/>
    <w:rsid w:val="006C25AE"/>
    <w:rsid w:val="006F1FD4"/>
    <w:rsid w:val="007033DC"/>
    <w:rsid w:val="00704556"/>
    <w:rsid w:val="00711845"/>
    <w:rsid w:val="00715194"/>
    <w:rsid w:val="00737337"/>
    <w:rsid w:val="007379F9"/>
    <w:rsid w:val="00737B13"/>
    <w:rsid w:val="0074590F"/>
    <w:rsid w:val="00762311"/>
    <w:rsid w:val="00777FBC"/>
    <w:rsid w:val="00781764"/>
    <w:rsid w:val="007A071E"/>
    <w:rsid w:val="007B26B8"/>
    <w:rsid w:val="007C30AA"/>
    <w:rsid w:val="007C32BB"/>
    <w:rsid w:val="007D1085"/>
    <w:rsid w:val="007D68B7"/>
    <w:rsid w:val="007E273E"/>
    <w:rsid w:val="007E7A32"/>
    <w:rsid w:val="0080205D"/>
    <w:rsid w:val="0080431D"/>
    <w:rsid w:val="00846B00"/>
    <w:rsid w:val="00846D20"/>
    <w:rsid w:val="00851061"/>
    <w:rsid w:val="008607BB"/>
    <w:rsid w:val="00870CA9"/>
    <w:rsid w:val="008858C5"/>
    <w:rsid w:val="00885F77"/>
    <w:rsid w:val="00886438"/>
    <w:rsid w:val="0088644F"/>
    <w:rsid w:val="008930E6"/>
    <w:rsid w:val="0089581C"/>
    <w:rsid w:val="008A664E"/>
    <w:rsid w:val="008B3844"/>
    <w:rsid w:val="008D116F"/>
    <w:rsid w:val="008D46EC"/>
    <w:rsid w:val="008E3480"/>
    <w:rsid w:val="008F65A1"/>
    <w:rsid w:val="0090061D"/>
    <w:rsid w:val="009025FA"/>
    <w:rsid w:val="00904610"/>
    <w:rsid w:val="00922305"/>
    <w:rsid w:val="009306C4"/>
    <w:rsid w:val="009353B3"/>
    <w:rsid w:val="00936187"/>
    <w:rsid w:val="00937660"/>
    <w:rsid w:val="0094060B"/>
    <w:rsid w:val="00961A4E"/>
    <w:rsid w:val="009731FB"/>
    <w:rsid w:val="00976F0B"/>
    <w:rsid w:val="00987EE9"/>
    <w:rsid w:val="00996591"/>
    <w:rsid w:val="009B0929"/>
    <w:rsid w:val="009B568C"/>
    <w:rsid w:val="009C294F"/>
    <w:rsid w:val="009C4262"/>
    <w:rsid w:val="009D6E57"/>
    <w:rsid w:val="009E32F1"/>
    <w:rsid w:val="009F6140"/>
    <w:rsid w:val="00A0728B"/>
    <w:rsid w:val="00A25B2A"/>
    <w:rsid w:val="00A330DE"/>
    <w:rsid w:val="00A533C2"/>
    <w:rsid w:val="00A56809"/>
    <w:rsid w:val="00A616A3"/>
    <w:rsid w:val="00A7278C"/>
    <w:rsid w:val="00AB17AE"/>
    <w:rsid w:val="00AC6783"/>
    <w:rsid w:val="00AD229D"/>
    <w:rsid w:val="00AD7AA9"/>
    <w:rsid w:val="00AE4609"/>
    <w:rsid w:val="00AF3325"/>
    <w:rsid w:val="00B07E68"/>
    <w:rsid w:val="00B33CEC"/>
    <w:rsid w:val="00B41D35"/>
    <w:rsid w:val="00B47850"/>
    <w:rsid w:val="00B704D4"/>
    <w:rsid w:val="00B72C88"/>
    <w:rsid w:val="00B76AF7"/>
    <w:rsid w:val="00B92462"/>
    <w:rsid w:val="00BB31E1"/>
    <w:rsid w:val="00BD00D2"/>
    <w:rsid w:val="00BD0EA6"/>
    <w:rsid w:val="00BD62AC"/>
    <w:rsid w:val="00BD6DEE"/>
    <w:rsid w:val="00C13579"/>
    <w:rsid w:val="00C27207"/>
    <w:rsid w:val="00C30571"/>
    <w:rsid w:val="00C34410"/>
    <w:rsid w:val="00C40B6D"/>
    <w:rsid w:val="00C557E1"/>
    <w:rsid w:val="00C56206"/>
    <w:rsid w:val="00C71C3F"/>
    <w:rsid w:val="00C73027"/>
    <w:rsid w:val="00C75956"/>
    <w:rsid w:val="00CD259A"/>
    <w:rsid w:val="00CE2404"/>
    <w:rsid w:val="00CE42C9"/>
    <w:rsid w:val="00CF015E"/>
    <w:rsid w:val="00CF1814"/>
    <w:rsid w:val="00D11DA4"/>
    <w:rsid w:val="00D51393"/>
    <w:rsid w:val="00D54491"/>
    <w:rsid w:val="00D61212"/>
    <w:rsid w:val="00D6564E"/>
    <w:rsid w:val="00D928B4"/>
    <w:rsid w:val="00DA0DBD"/>
    <w:rsid w:val="00DB4019"/>
    <w:rsid w:val="00DC3977"/>
    <w:rsid w:val="00DD54B1"/>
    <w:rsid w:val="00DE2B06"/>
    <w:rsid w:val="00E17F4D"/>
    <w:rsid w:val="00E17FEC"/>
    <w:rsid w:val="00E36207"/>
    <w:rsid w:val="00E5379B"/>
    <w:rsid w:val="00E60B4F"/>
    <w:rsid w:val="00E64FB9"/>
    <w:rsid w:val="00E7647C"/>
    <w:rsid w:val="00E83BC8"/>
    <w:rsid w:val="00E94D94"/>
    <w:rsid w:val="00EA6545"/>
    <w:rsid w:val="00EB5111"/>
    <w:rsid w:val="00EC27E2"/>
    <w:rsid w:val="00EC761D"/>
    <w:rsid w:val="00EF4489"/>
    <w:rsid w:val="00EF63DC"/>
    <w:rsid w:val="00F01C31"/>
    <w:rsid w:val="00F03FF6"/>
    <w:rsid w:val="00F422A4"/>
    <w:rsid w:val="00F457EE"/>
    <w:rsid w:val="00F57B90"/>
    <w:rsid w:val="00F62BD6"/>
    <w:rsid w:val="00F75D42"/>
    <w:rsid w:val="00F854F6"/>
    <w:rsid w:val="00F9079A"/>
    <w:rsid w:val="00F91F33"/>
    <w:rsid w:val="00FA634F"/>
    <w:rsid w:val="00FB2A9A"/>
    <w:rsid w:val="00FD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>
      <o:colormenu v:ext="edit" fillcolor="none" strokecolor="none"/>
    </o:shapedefaults>
    <o:shapelayout v:ext="edit">
      <o:idmap v:ext="edit" data="1"/>
    </o:shapelayout>
  </w:shapeDefaults>
  <w:decimalSymbol w:val="."/>
  <w:listSeparator w:val=","/>
  <w15:docId w15:val="{B3A9E307-9A27-4550-A0E2-45527AFF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05D"/>
    <w:pPr>
      <w:spacing w:after="160" w:line="259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55AF5"/>
    <w:pPr>
      <w:widowControl w:val="0"/>
      <w:autoSpaceDE w:val="0"/>
      <w:autoSpaceDN w:val="0"/>
      <w:spacing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0205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205D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rsid w:val="0080205D"/>
    <w:rPr>
      <w:vertAlign w:val="superscript"/>
    </w:rPr>
  </w:style>
  <w:style w:type="character" w:styleId="Hyperlink">
    <w:name w:val="Hyperlink"/>
    <w:uiPriority w:val="99"/>
    <w:unhideWhenUsed/>
    <w:rsid w:val="008020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A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C3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39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C3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977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9025FA"/>
    <w:pPr>
      <w:ind w:left="720"/>
      <w:contextualSpacing/>
    </w:pPr>
  </w:style>
  <w:style w:type="table" w:styleId="TableGrid">
    <w:name w:val="Table Grid"/>
    <w:basedOn w:val="TableNormal"/>
    <w:uiPriority w:val="59"/>
    <w:rsid w:val="0092230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5AF5"/>
    <w:rPr>
      <w:rFonts w:ascii="Times New Roma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555AF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555AF5"/>
    <w:rPr>
      <w:rFonts w:ascii="Times New Roman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3" Type="http://schemas.openxmlformats.org/officeDocument/2006/relationships/settings" Target="settings.xml"/><Relationship Id="rId7" Type="http://schemas.openxmlformats.org/officeDocument/2006/relationships/hyperlink" Target="mailto:reza_peymanfar@alumni.iust.ac.ir" TargetMode="External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3743EE-0CDE-4EDC-A742-C3C690D27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Bhuvaneswari R.</cp:lastModifiedBy>
  <cp:revision>11</cp:revision>
  <dcterms:created xsi:type="dcterms:W3CDTF">2021-09-17T17:17:00Z</dcterms:created>
  <dcterms:modified xsi:type="dcterms:W3CDTF">2021-10-12T06:17:00Z</dcterms:modified>
</cp:coreProperties>
</file>